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E03" w:rsidRPr="00813947" w:rsidRDefault="00904E03" w:rsidP="00904E03">
      <w:pPr>
        <w:pStyle w:val="Geenafstand"/>
        <w:rPr>
          <w:sz w:val="24"/>
          <w:lang w:val="en-GB"/>
        </w:rPr>
      </w:pPr>
      <w:r w:rsidRPr="00813947">
        <w:rPr>
          <w:b/>
          <w:szCs w:val="20"/>
          <w:lang w:val="en-GB"/>
        </w:rPr>
        <w:t>Supplemental table 2</w:t>
      </w:r>
      <w:r w:rsidRPr="00813947">
        <w:rPr>
          <w:sz w:val="24"/>
          <w:lang w:val="en-GB"/>
        </w:rPr>
        <w:t xml:space="preserve"> </w:t>
      </w:r>
      <w:r w:rsidRPr="00813947">
        <w:rPr>
          <w:szCs w:val="20"/>
          <w:lang w:val="en-GB"/>
        </w:rPr>
        <w:t>Patient characteristics (t</w:t>
      </w:r>
      <w:r w:rsidRPr="00813947">
        <w:rPr>
          <w:szCs w:val="20"/>
          <w:vertAlign w:val="subscript"/>
          <w:lang w:val="en-GB"/>
        </w:rPr>
        <w:t>0</w:t>
      </w:r>
      <w:r w:rsidRPr="00813947">
        <w:rPr>
          <w:szCs w:val="20"/>
          <w:lang w:val="en-GB"/>
        </w:rPr>
        <w:t>, t</w:t>
      </w:r>
      <w:r w:rsidRPr="00813947">
        <w:rPr>
          <w:szCs w:val="20"/>
          <w:vertAlign w:val="subscript"/>
          <w:lang w:val="en-GB"/>
        </w:rPr>
        <w:t>1</w:t>
      </w:r>
      <w:r w:rsidRPr="00813947">
        <w:rPr>
          <w:szCs w:val="20"/>
          <w:lang w:val="en-GB"/>
        </w:rPr>
        <w:t>, t</w:t>
      </w:r>
      <w:r w:rsidRPr="00813947">
        <w:rPr>
          <w:szCs w:val="20"/>
          <w:vertAlign w:val="subscript"/>
          <w:lang w:val="en-GB"/>
        </w:rPr>
        <w:t>2</w:t>
      </w:r>
      <w:r w:rsidRPr="00813947">
        <w:rPr>
          <w:szCs w:val="20"/>
          <w:lang w:val="en-GB"/>
        </w:rPr>
        <w:t>)</w:t>
      </w:r>
    </w:p>
    <w:tbl>
      <w:tblPr>
        <w:tblStyle w:val="Lichtearcering-accent1"/>
        <w:tblW w:w="9288" w:type="dxa"/>
        <w:tblLayout w:type="fixed"/>
        <w:tblLook w:val="04A0" w:firstRow="1" w:lastRow="0" w:firstColumn="1" w:lastColumn="0" w:noHBand="0" w:noVBand="1"/>
      </w:tblPr>
      <w:tblGrid>
        <w:gridCol w:w="3657"/>
        <w:gridCol w:w="1517"/>
        <w:gridCol w:w="1372"/>
        <w:gridCol w:w="1371"/>
        <w:gridCol w:w="1371"/>
      </w:tblGrid>
      <w:tr w:rsidR="009038DE" w:rsidRPr="009038DE" w:rsidTr="00BC2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</w:tcPr>
          <w:p w:rsidR="009038DE" w:rsidRPr="00361E11" w:rsidRDefault="009038DE" w:rsidP="00B14334">
            <w:pPr>
              <w:pStyle w:val="Geenafstand"/>
              <w:rPr>
                <w:b w:val="0"/>
                <w:bCs w:val="0"/>
                <w:color w:val="auto"/>
                <w:lang w:val="en-GB"/>
              </w:rPr>
            </w:pPr>
          </w:p>
        </w:tc>
        <w:tc>
          <w:tcPr>
            <w:tcW w:w="1517" w:type="dxa"/>
            <w:tcBorders>
              <w:right w:val="single" w:sz="4" w:space="0" w:color="auto"/>
            </w:tcBorders>
          </w:tcPr>
          <w:p w:rsidR="009038DE" w:rsidRPr="009038DE" w:rsidRDefault="009038DE" w:rsidP="00B14334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bCs w:val="0"/>
                <w:color w:val="auto"/>
                <w:lang w:val="en-GB"/>
              </w:rPr>
              <w:t>T</w:t>
            </w:r>
            <w:r w:rsidRPr="001B2E8C">
              <w:rPr>
                <w:bCs w:val="0"/>
                <w:color w:val="auto"/>
                <w:vertAlign w:val="subscript"/>
                <w:lang w:val="en-GB"/>
              </w:rPr>
              <w:t>0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</w:tcPr>
          <w:p w:rsidR="009038DE" w:rsidRPr="00495300" w:rsidRDefault="009038DE" w:rsidP="00B14334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95300">
              <w:rPr>
                <w:color w:val="auto"/>
                <w:lang w:val="en-GB"/>
              </w:rPr>
              <w:t>T</w:t>
            </w:r>
            <w:r w:rsidRPr="001B2E8C">
              <w:rPr>
                <w:color w:val="auto"/>
                <w:vertAlign w:val="subscript"/>
                <w:lang w:val="en-GB"/>
              </w:rPr>
              <w:t>1</w:t>
            </w:r>
          </w:p>
        </w:tc>
        <w:tc>
          <w:tcPr>
            <w:tcW w:w="1371" w:type="dxa"/>
            <w:tcBorders>
              <w:left w:val="single" w:sz="4" w:space="0" w:color="auto"/>
            </w:tcBorders>
          </w:tcPr>
          <w:p w:rsidR="009038DE" w:rsidRPr="00495300" w:rsidRDefault="009038DE" w:rsidP="00B14334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95300">
              <w:rPr>
                <w:color w:val="auto"/>
                <w:lang w:val="en-GB"/>
              </w:rPr>
              <w:t>T</w:t>
            </w:r>
            <w:r w:rsidRPr="001B2E8C">
              <w:rPr>
                <w:color w:val="auto"/>
                <w:vertAlign w:val="subscript"/>
                <w:lang w:val="en-GB"/>
              </w:rPr>
              <w:t>2</w:t>
            </w:r>
          </w:p>
        </w:tc>
        <w:tc>
          <w:tcPr>
            <w:tcW w:w="1371" w:type="dxa"/>
            <w:tcBorders>
              <w:left w:val="single" w:sz="4" w:space="0" w:color="auto"/>
            </w:tcBorders>
          </w:tcPr>
          <w:p w:rsidR="009038DE" w:rsidRPr="009038DE" w:rsidRDefault="009038DE" w:rsidP="00B14334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38DE">
              <w:rPr>
                <w:color w:val="auto"/>
                <w:lang w:val="en-GB"/>
              </w:rPr>
              <w:t>P</w:t>
            </w:r>
            <w:r>
              <w:rPr>
                <w:color w:val="auto"/>
                <w:lang w:val="en-GB"/>
              </w:rPr>
              <w:t xml:space="preserve"> (t</w:t>
            </w:r>
            <w:r w:rsidRPr="009038DE">
              <w:rPr>
                <w:color w:val="auto"/>
                <w:vertAlign w:val="subscript"/>
                <w:lang w:val="en-GB"/>
              </w:rPr>
              <w:t>0</w:t>
            </w:r>
            <w:r>
              <w:rPr>
                <w:color w:val="auto"/>
                <w:lang w:val="en-GB"/>
              </w:rPr>
              <w:t xml:space="preserve"> vs. t</w:t>
            </w:r>
            <w:r w:rsidRPr="009038DE">
              <w:rPr>
                <w:color w:val="auto"/>
                <w:vertAlign w:val="subscript"/>
                <w:lang w:val="en-GB"/>
              </w:rPr>
              <w:t>2</w:t>
            </w:r>
            <w:r>
              <w:rPr>
                <w:color w:val="auto"/>
                <w:lang w:val="en-GB"/>
              </w:rPr>
              <w:t>)</w:t>
            </w:r>
          </w:p>
        </w:tc>
      </w:tr>
      <w:tr w:rsidR="009038DE" w:rsidRPr="009038DE" w:rsidTr="000D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shd w:val="clear" w:color="auto" w:fill="auto"/>
          </w:tcPr>
          <w:p w:rsidR="009038DE" w:rsidRPr="00361E11" w:rsidRDefault="009038DE" w:rsidP="00B14334">
            <w:pPr>
              <w:pStyle w:val="Geenafstand"/>
              <w:rPr>
                <w:bCs w:val="0"/>
                <w:color w:val="auto"/>
                <w:lang w:val="en-GB"/>
              </w:rPr>
            </w:pPr>
            <w:r w:rsidRPr="00361E11">
              <w:rPr>
                <w:bCs w:val="0"/>
                <w:color w:val="auto"/>
                <w:lang w:val="en-GB"/>
              </w:rPr>
              <w:t>Patients (n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</w:tcPr>
          <w:p w:rsidR="009038DE" w:rsidRPr="00361E11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61E11">
              <w:rPr>
                <w:color w:val="auto"/>
                <w:lang w:val="en-GB"/>
              </w:rPr>
              <w:t>114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06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66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9038DE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</w:tr>
      <w:tr w:rsidR="009038DE" w:rsidRPr="009038DE" w:rsidTr="000D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shd w:val="clear" w:color="auto" w:fill="auto"/>
          </w:tcPr>
          <w:p w:rsidR="009038DE" w:rsidRPr="00361E11" w:rsidRDefault="009038DE" w:rsidP="00B14334">
            <w:pPr>
              <w:pStyle w:val="Geenafstand"/>
              <w:rPr>
                <w:bCs w:val="0"/>
                <w:color w:val="auto"/>
                <w:lang w:val="en-GB"/>
              </w:rPr>
            </w:pPr>
            <w:r w:rsidRPr="00361E11">
              <w:rPr>
                <w:bCs w:val="0"/>
                <w:color w:val="auto"/>
                <w:lang w:val="en-GB"/>
              </w:rPr>
              <w:t>Male (n, %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</w:tcPr>
          <w:p w:rsidR="009038DE" w:rsidRPr="00361E11" w:rsidRDefault="009038DE" w:rsidP="009038D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61E11">
              <w:rPr>
                <w:color w:val="auto"/>
                <w:lang w:val="en-GB"/>
              </w:rPr>
              <w:t>88</w:t>
            </w:r>
            <w:r>
              <w:rPr>
                <w:color w:val="auto"/>
                <w:lang w:val="en-GB"/>
              </w:rPr>
              <w:t xml:space="preserve">    (</w:t>
            </w:r>
            <w:r w:rsidRPr="00361E11">
              <w:rPr>
                <w:color w:val="auto"/>
                <w:lang w:val="en-GB"/>
              </w:rPr>
              <w:t>77.2%</w:t>
            </w:r>
            <w:r>
              <w:rPr>
                <w:color w:val="auto"/>
                <w:lang w:val="en-GB"/>
              </w:rPr>
              <w:t>)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81    (76.4%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1    (77.3%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9038DE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548</w:t>
            </w:r>
          </w:p>
        </w:tc>
      </w:tr>
      <w:tr w:rsidR="009038DE" w:rsidRPr="00361E11" w:rsidTr="000D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shd w:val="clear" w:color="auto" w:fill="auto"/>
          </w:tcPr>
          <w:p w:rsidR="009038DE" w:rsidRPr="00361E11" w:rsidRDefault="009038DE" w:rsidP="00B14334">
            <w:pPr>
              <w:pStyle w:val="Geenafstand"/>
              <w:rPr>
                <w:bCs w:val="0"/>
                <w:color w:val="auto"/>
                <w:lang w:val="en-GB"/>
              </w:rPr>
            </w:pPr>
            <w:r w:rsidRPr="00361E11">
              <w:rPr>
                <w:bCs w:val="0"/>
                <w:color w:val="auto"/>
                <w:lang w:val="en-GB"/>
              </w:rPr>
              <w:t>Female (n, %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</w:tcPr>
          <w:p w:rsidR="009038DE" w:rsidRPr="00361E11" w:rsidRDefault="009038DE" w:rsidP="009038D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61E11">
              <w:rPr>
                <w:color w:val="auto"/>
                <w:lang w:val="en-GB"/>
              </w:rPr>
              <w:t>26</w:t>
            </w:r>
            <w:r>
              <w:rPr>
                <w:color w:val="auto"/>
                <w:lang w:val="en-GB"/>
              </w:rPr>
              <w:t xml:space="preserve">    (</w:t>
            </w:r>
            <w:r w:rsidRPr="00361E11">
              <w:rPr>
                <w:color w:val="auto"/>
                <w:lang w:val="en-GB"/>
              </w:rPr>
              <w:t>22.8%</w:t>
            </w:r>
            <w:r>
              <w:rPr>
                <w:color w:val="auto"/>
                <w:lang w:val="en-GB"/>
              </w:rPr>
              <w:t>)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5    (23.6%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5    (22.7%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9038DE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</w:tr>
      <w:tr w:rsidR="009038DE" w:rsidRPr="00361E11" w:rsidTr="000D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shd w:val="clear" w:color="auto" w:fill="auto"/>
          </w:tcPr>
          <w:p w:rsidR="009038DE" w:rsidRPr="00361E11" w:rsidRDefault="009038DE" w:rsidP="00B14334">
            <w:pPr>
              <w:pStyle w:val="Geenafstand"/>
              <w:rPr>
                <w:bCs w:val="0"/>
                <w:color w:val="auto"/>
                <w:lang w:val="en-GB"/>
              </w:rPr>
            </w:pPr>
            <w:r w:rsidRPr="00361E11">
              <w:rPr>
                <w:bCs w:val="0"/>
                <w:color w:val="auto"/>
                <w:lang w:val="en-GB"/>
              </w:rPr>
              <w:t>Mean age (years, range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</w:tcPr>
          <w:p w:rsidR="009038DE" w:rsidRPr="00361E11" w:rsidRDefault="009038DE" w:rsidP="009038D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61E11">
              <w:rPr>
                <w:color w:val="auto"/>
                <w:lang w:val="en-GB"/>
              </w:rPr>
              <w:t>70.7</w:t>
            </w:r>
            <w:r>
              <w:rPr>
                <w:color w:val="auto"/>
                <w:lang w:val="en-GB"/>
              </w:rPr>
              <w:t xml:space="preserve"> (</w:t>
            </w:r>
            <w:r w:rsidRPr="00361E11">
              <w:rPr>
                <w:color w:val="auto"/>
                <w:lang w:val="en-GB"/>
              </w:rPr>
              <w:t>42-94</w:t>
            </w:r>
            <w:r>
              <w:rPr>
                <w:color w:val="auto"/>
                <w:lang w:val="en-GB"/>
              </w:rPr>
              <w:t>)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70.5 (42-94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72.3 (50-94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9038DE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</w:tr>
      <w:tr w:rsidR="009038DE" w:rsidRPr="00361E11" w:rsidTr="000D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shd w:val="clear" w:color="auto" w:fill="auto"/>
          </w:tcPr>
          <w:p w:rsidR="009038DE" w:rsidRPr="00361E11" w:rsidRDefault="009038DE" w:rsidP="00B14334">
            <w:pPr>
              <w:pStyle w:val="Geenafstand"/>
              <w:rPr>
                <w:bCs w:val="0"/>
                <w:color w:val="auto"/>
                <w:lang w:val="en-GB"/>
              </w:rPr>
            </w:pPr>
            <w:r w:rsidRPr="00361E11">
              <w:rPr>
                <w:bCs w:val="0"/>
                <w:color w:val="auto"/>
                <w:lang w:val="en-GB"/>
              </w:rPr>
              <w:t>Median follow</w:t>
            </w:r>
            <w:r w:rsidR="00B33E3A">
              <w:rPr>
                <w:bCs w:val="0"/>
                <w:color w:val="auto"/>
                <w:lang w:val="en-GB"/>
              </w:rPr>
              <w:t>-</w:t>
            </w:r>
            <w:r w:rsidRPr="00361E11">
              <w:rPr>
                <w:bCs w:val="0"/>
                <w:color w:val="auto"/>
                <w:lang w:val="en-GB"/>
              </w:rPr>
              <w:t>up (months, range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</w:tcPr>
          <w:p w:rsidR="009038DE" w:rsidRPr="00361E11" w:rsidRDefault="009038DE" w:rsidP="009038D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61E11">
              <w:rPr>
                <w:color w:val="auto"/>
                <w:lang w:val="en-GB"/>
              </w:rPr>
              <w:t>23</w:t>
            </w:r>
            <w:r>
              <w:rPr>
                <w:color w:val="auto"/>
                <w:lang w:val="en-GB"/>
              </w:rPr>
              <w:t xml:space="preserve">    (</w:t>
            </w:r>
            <w:r w:rsidRPr="00361E11">
              <w:rPr>
                <w:color w:val="auto"/>
                <w:lang w:val="en-GB"/>
              </w:rPr>
              <w:t>2-32</w:t>
            </w:r>
            <w:r>
              <w:rPr>
                <w:color w:val="auto"/>
                <w:lang w:val="en-GB"/>
              </w:rPr>
              <w:t>)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4    (2-32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3    (2-32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9038DE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</w:tr>
      <w:tr w:rsidR="009038DE" w:rsidRPr="00361E11" w:rsidTr="000D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shd w:val="clear" w:color="auto" w:fill="auto"/>
          </w:tcPr>
          <w:p w:rsidR="009038DE" w:rsidRPr="00361E11" w:rsidRDefault="009038DE" w:rsidP="00B14334">
            <w:pPr>
              <w:pStyle w:val="Geenafstand"/>
              <w:rPr>
                <w:bCs w:val="0"/>
                <w:color w:val="auto"/>
                <w:lang w:val="en-GB"/>
              </w:rPr>
            </w:pPr>
            <w:r w:rsidRPr="00361E11">
              <w:rPr>
                <w:bCs w:val="0"/>
                <w:color w:val="auto"/>
                <w:lang w:val="en-GB"/>
              </w:rPr>
              <w:t>History of bladder cancer (n, %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</w:tcPr>
          <w:p w:rsidR="009038DE" w:rsidRPr="00361E11" w:rsidRDefault="009038DE" w:rsidP="009038D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61E11">
              <w:rPr>
                <w:color w:val="auto"/>
                <w:lang w:val="en-GB"/>
              </w:rPr>
              <w:t>34</w:t>
            </w:r>
            <w:r>
              <w:rPr>
                <w:color w:val="auto"/>
                <w:lang w:val="en-GB"/>
              </w:rPr>
              <w:t xml:space="preserve">    (</w:t>
            </w:r>
            <w:r w:rsidRPr="00361E11">
              <w:rPr>
                <w:color w:val="auto"/>
                <w:lang w:val="en-GB"/>
              </w:rPr>
              <w:t>29.8%</w:t>
            </w:r>
            <w:r>
              <w:rPr>
                <w:color w:val="auto"/>
                <w:lang w:val="en-GB"/>
              </w:rPr>
              <w:t>)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32    (30.2%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9    (28.8%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9038DE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467</w:t>
            </w:r>
          </w:p>
        </w:tc>
      </w:tr>
      <w:tr w:rsidR="009038DE" w:rsidRPr="00361E11" w:rsidTr="000D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shd w:val="clear" w:color="auto" w:fill="auto"/>
          </w:tcPr>
          <w:p w:rsidR="009038DE" w:rsidRPr="00361E11" w:rsidRDefault="009038DE" w:rsidP="00B14334">
            <w:pPr>
              <w:pStyle w:val="Geenafstand"/>
              <w:rPr>
                <w:bCs w:val="0"/>
                <w:color w:val="auto"/>
                <w:lang w:val="en-GB"/>
              </w:rPr>
            </w:pPr>
            <w:r w:rsidRPr="00361E11">
              <w:rPr>
                <w:bCs w:val="0"/>
                <w:color w:val="auto"/>
                <w:lang w:val="en-GB"/>
              </w:rPr>
              <w:t xml:space="preserve">Previous </w:t>
            </w:r>
            <w:proofErr w:type="spellStart"/>
            <w:r w:rsidRPr="00361E11">
              <w:rPr>
                <w:bCs w:val="0"/>
                <w:color w:val="auto"/>
                <w:lang w:val="en-GB"/>
              </w:rPr>
              <w:t>intravesical</w:t>
            </w:r>
            <w:proofErr w:type="spellEnd"/>
            <w:r w:rsidRPr="00361E11">
              <w:rPr>
                <w:bCs w:val="0"/>
                <w:color w:val="auto"/>
                <w:lang w:val="en-GB"/>
              </w:rPr>
              <w:t xml:space="preserve"> treatment (n, %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</w:tcPr>
          <w:p w:rsidR="009038DE" w:rsidRPr="00361E11" w:rsidRDefault="009038DE" w:rsidP="009038D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61E11">
              <w:rPr>
                <w:color w:val="auto"/>
                <w:lang w:val="en-GB"/>
              </w:rPr>
              <w:t>15</w:t>
            </w:r>
            <w:r>
              <w:rPr>
                <w:color w:val="auto"/>
                <w:lang w:val="en-GB"/>
              </w:rPr>
              <w:t xml:space="preserve">    (</w:t>
            </w:r>
            <w:r w:rsidRPr="00361E11">
              <w:rPr>
                <w:color w:val="auto"/>
                <w:lang w:val="en-GB"/>
              </w:rPr>
              <w:t>13.2%</w:t>
            </w:r>
            <w:r>
              <w:rPr>
                <w:color w:val="auto"/>
                <w:lang w:val="en-GB"/>
              </w:rPr>
              <w:t>)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3    (12.3%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0    (15.2%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</w:tcPr>
          <w:p w:rsidR="009038DE" w:rsidRPr="009038DE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</w:tr>
      <w:tr w:rsidR="009038DE" w:rsidRPr="00361E11" w:rsidTr="000D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bottom w:val="nil"/>
            </w:tcBorders>
            <w:shd w:val="clear" w:color="auto" w:fill="auto"/>
          </w:tcPr>
          <w:p w:rsidR="009038DE" w:rsidRPr="00361E11" w:rsidRDefault="009038DE" w:rsidP="00B14334">
            <w:pPr>
              <w:pStyle w:val="Geenafstand"/>
              <w:rPr>
                <w:bCs w:val="0"/>
                <w:color w:val="auto"/>
                <w:lang w:val="en-GB"/>
              </w:rPr>
            </w:pPr>
            <w:r w:rsidRPr="00361E11">
              <w:rPr>
                <w:bCs w:val="0"/>
                <w:color w:val="auto"/>
                <w:lang w:val="en-GB"/>
              </w:rPr>
              <w:t xml:space="preserve">   </w:t>
            </w:r>
            <w:proofErr w:type="spellStart"/>
            <w:r w:rsidRPr="00361E11">
              <w:rPr>
                <w:bCs w:val="0"/>
                <w:color w:val="auto"/>
                <w:lang w:val="en-GB"/>
              </w:rPr>
              <w:t>Mitomycin</w:t>
            </w:r>
            <w:proofErr w:type="spellEnd"/>
            <w:r w:rsidRPr="00361E11">
              <w:rPr>
                <w:bCs w:val="0"/>
                <w:color w:val="auto"/>
                <w:lang w:val="en-GB"/>
              </w:rPr>
              <w:t xml:space="preserve"> C</w:t>
            </w:r>
          </w:p>
        </w:tc>
        <w:tc>
          <w:tcPr>
            <w:tcW w:w="1517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9038DE" w:rsidRPr="00361E11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61E11">
              <w:rPr>
                <w:color w:val="auto"/>
                <w:lang w:val="en-GB"/>
              </w:rPr>
              <w:t>8</w:t>
            </w:r>
          </w:p>
        </w:tc>
        <w:tc>
          <w:tcPr>
            <w:tcW w:w="13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8</w:t>
            </w:r>
          </w:p>
        </w:tc>
        <w:tc>
          <w:tcPr>
            <w:tcW w:w="137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</w:t>
            </w:r>
          </w:p>
        </w:tc>
        <w:tc>
          <w:tcPr>
            <w:tcW w:w="137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9038DE" w:rsidRPr="009038DE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</w:tr>
      <w:tr w:rsidR="009038DE" w:rsidRPr="00361E11" w:rsidTr="000D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top w:val="nil"/>
              <w:bottom w:val="single" w:sz="4" w:space="0" w:color="4472C4" w:themeColor="accent5"/>
            </w:tcBorders>
            <w:shd w:val="clear" w:color="auto" w:fill="auto"/>
          </w:tcPr>
          <w:p w:rsidR="009038DE" w:rsidRPr="00361E11" w:rsidRDefault="009038DE" w:rsidP="00B14334">
            <w:pPr>
              <w:pStyle w:val="Geenafstand"/>
              <w:rPr>
                <w:bCs w:val="0"/>
                <w:color w:val="auto"/>
                <w:lang w:val="en-GB"/>
              </w:rPr>
            </w:pPr>
            <w:r w:rsidRPr="00361E11">
              <w:rPr>
                <w:bCs w:val="0"/>
                <w:color w:val="auto"/>
                <w:lang w:val="en-GB"/>
              </w:rPr>
              <w:t xml:space="preserve">   BCG</w:t>
            </w:r>
          </w:p>
        </w:tc>
        <w:tc>
          <w:tcPr>
            <w:tcW w:w="1517" w:type="dxa"/>
            <w:tcBorders>
              <w:top w:val="nil"/>
              <w:bottom w:val="single" w:sz="4" w:space="0" w:color="4472C4" w:themeColor="accent5"/>
              <w:right w:val="single" w:sz="4" w:space="0" w:color="auto"/>
            </w:tcBorders>
            <w:shd w:val="clear" w:color="auto" w:fill="auto"/>
          </w:tcPr>
          <w:p w:rsidR="009038DE" w:rsidRPr="00361E11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61E11">
              <w:rPr>
                <w:color w:val="auto"/>
                <w:lang w:val="en-GB"/>
              </w:rPr>
              <w:t>7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4472C4" w:themeColor="accent5"/>
              <w:right w:val="single" w:sz="4" w:space="0" w:color="auto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4472C4" w:themeColor="accent5"/>
            </w:tcBorders>
            <w:shd w:val="clear" w:color="auto" w:fill="auto"/>
          </w:tcPr>
          <w:p w:rsidR="009038DE" w:rsidRPr="00495300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4472C4" w:themeColor="accent5"/>
            </w:tcBorders>
            <w:shd w:val="clear" w:color="auto" w:fill="auto"/>
          </w:tcPr>
          <w:p w:rsidR="009038DE" w:rsidRPr="009038DE" w:rsidRDefault="009038DE" w:rsidP="00B1433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</w:tr>
      <w:tr w:rsidR="009038DE" w:rsidRPr="00361E11" w:rsidTr="0090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4" w:type="dxa"/>
            <w:gridSpan w:val="2"/>
            <w:tcBorders>
              <w:top w:val="single" w:sz="4" w:space="0" w:color="4472C4" w:themeColor="accent5"/>
            </w:tcBorders>
          </w:tcPr>
          <w:p w:rsidR="009038DE" w:rsidRPr="00361E11" w:rsidRDefault="009038DE" w:rsidP="00B14334">
            <w:pPr>
              <w:pStyle w:val="Geenafstand"/>
              <w:rPr>
                <w:b w:val="0"/>
                <w:color w:val="auto"/>
                <w:lang w:val="en-GB"/>
              </w:rPr>
            </w:pPr>
            <w:r w:rsidRPr="00361E11">
              <w:rPr>
                <w:b w:val="0"/>
                <w:bCs w:val="0"/>
                <w:color w:val="auto"/>
                <w:lang w:val="en-GB"/>
              </w:rPr>
              <w:t xml:space="preserve">BCG = Bacillus </w:t>
            </w:r>
            <w:proofErr w:type="spellStart"/>
            <w:r w:rsidRPr="00361E11">
              <w:rPr>
                <w:b w:val="0"/>
                <w:bCs w:val="0"/>
                <w:color w:val="auto"/>
                <w:lang w:val="en-GB"/>
              </w:rPr>
              <w:t>Calmette-Guérin</w:t>
            </w:r>
            <w:proofErr w:type="spellEnd"/>
          </w:p>
        </w:tc>
        <w:tc>
          <w:tcPr>
            <w:tcW w:w="1372" w:type="dxa"/>
            <w:tcBorders>
              <w:top w:val="single" w:sz="4" w:space="0" w:color="4472C4" w:themeColor="accent5"/>
            </w:tcBorders>
          </w:tcPr>
          <w:p w:rsidR="009038DE" w:rsidRPr="00495300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371" w:type="dxa"/>
            <w:tcBorders>
              <w:top w:val="single" w:sz="4" w:space="0" w:color="4472C4" w:themeColor="accent5"/>
            </w:tcBorders>
          </w:tcPr>
          <w:p w:rsidR="009038DE" w:rsidRPr="00495300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371" w:type="dxa"/>
            <w:tcBorders>
              <w:top w:val="single" w:sz="4" w:space="0" w:color="4472C4" w:themeColor="accent5"/>
            </w:tcBorders>
          </w:tcPr>
          <w:p w:rsidR="009038DE" w:rsidRPr="00495300" w:rsidRDefault="009038DE" w:rsidP="00B143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:rsidR="00904E03" w:rsidRDefault="00904E03" w:rsidP="00904E03">
      <w:pPr>
        <w:pStyle w:val="Geenafstand"/>
        <w:rPr>
          <w:lang w:val="en-GB"/>
        </w:rPr>
      </w:pPr>
      <w:bookmarkStart w:id="0" w:name="_GoBack"/>
      <w:bookmarkEnd w:id="0"/>
    </w:p>
    <w:sectPr w:rsidR="00904E03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590" w:rsidRDefault="00696590" w:rsidP="00EE00FB">
      <w:pPr>
        <w:spacing w:after="0" w:line="240" w:lineRule="auto"/>
      </w:pPr>
      <w:r>
        <w:separator/>
      </w:r>
    </w:p>
  </w:endnote>
  <w:endnote w:type="continuationSeparator" w:id="0">
    <w:p w:rsidR="00696590" w:rsidRDefault="00696590" w:rsidP="00EE00FB">
      <w:pPr>
        <w:spacing w:after="0" w:line="240" w:lineRule="auto"/>
      </w:pPr>
      <w:r>
        <w:continuationSeparator/>
      </w:r>
    </w:p>
  </w:endnote>
  <w:endnote w:type="continuationNotice" w:id="1">
    <w:p w:rsidR="00696590" w:rsidRDefault="006965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590" w:rsidRDefault="00696590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0D71CD">
      <w:rPr>
        <w:noProof/>
      </w:rPr>
      <w:t>1</w:t>
    </w:r>
    <w:r>
      <w:fldChar w:fldCharType="end"/>
    </w:r>
  </w:p>
  <w:p w:rsidR="00696590" w:rsidRDefault="0069659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590" w:rsidRDefault="00696590" w:rsidP="00EE00FB">
      <w:pPr>
        <w:spacing w:after="0" w:line="240" w:lineRule="auto"/>
      </w:pPr>
      <w:r>
        <w:separator/>
      </w:r>
    </w:p>
  </w:footnote>
  <w:footnote w:type="continuationSeparator" w:id="0">
    <w:p w:rsidR="00696590" w:rsidRDefault="00696590" w:rsidP="00EE00FB">
      <w:pPr>
        <w:spacing w:after="0" w:line="240" w:lineRule="auto"/>
      </w:pPr>
      <w:r>
        <w:continuationSeparator/>
      </w:r>
    </w:p>
  </w:footnote>
  <w:footnote w:type="continuationNotice" w:id="1">
    <w:p w:rsidR="00696590" w:rsidRDefault="0069659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590" w:rsidRPr="007A1D78" w:rsidRDefault="00696590">
    <w:pPr>
      <w:pStyle w:val="Koptekst"/>
      <w:rPr>
        <w:lang w:val="en-GB"/>
      </w:rPr>
    </w:pPr>
    <w:r w:rsidRPr="007A1D78">
      <w:rPr>
        <w:lang w:val="en-GB"/>
      </w:rPr>
      <w:t>FISH as prognostic predictor for BCG failures</w:t>
    </w:r>
  </w:p>
  <w:p w:rsidR="00696590" w:rsidRPr="007A1D78" w:rsidRDefault="00696590">
    <w:pPr>
      <w:pStyle w:val="Koptekst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ED70A5"/>
    <w:multiLevelType w:val="hybridMultilevel"/>
    <w:tmpl w:val="03F075AC"/>
    <w:lvl w:ilvl="0" w:tplc="88B89BAE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BB2F97"/>
    <w:multiLevelType w:val="hybridMultilevel"/>
    <w:tmpl w:val="37BC922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8D6"/>
    <w:rsid w:val="000002A0"/>
    <w:rsid w:val="00000960"/>
    <w:rsid w:val="00003351"/>
    <w:rsid w:val="0000338E"/>
    <w:rsid w:val="00004B44"/>
    <w:rsid w:val="00007170"/>
    <w:rsid w:val="00007571"/>
    <w:rsid w:val="000076F2"/>
    <w:rsid w:val="00016C4B"/>
    <w:rsid w:val="00021739"/>
    <w:rsid w:val="000229E2"/>
    <w:rsid w:val="00024984"/>
    <w:rsid w:val="0002532A"/>
    <w:rsid w:val="000259A1"/>
    <w:rsid w:val="00026BC2"/>
    <w:rsid w:val="00026C55"/>
    <w:rsid w:val="0002761E"/>
    <w:rsid w:val="00030F57"/>
    <w:rsid w:val="00032150"/>
    <w:rsid w:val="000337DC"/>
    <w:rsid w:val="000356C4"/>
    <w:rsid w:val="0003582C"/>
    <w:rsid w:val="000369D5"/>
    <w:rsid w:val="0004035D"/>
    <w:rsid w:val="000417BA"/>
    <w:rsid w:val="000431B8"/>
    <w:rsid w:val="000440CA"/>
    <w:rsid w:val="00044242"/>
    <w:rsid w:val="00046210"/>
    <w:rsid w:val="00047946"/>
    <w:rsid w:val="00047E8F"/>
    <w:rsid w:val="000501B9"/>
    <w:rsid w:val="00054995"/>
    <w:rsid w:val="00056448"/>
    <w:rsid w:val="00056EB0"/>
    <w:rsid w:val="00057A40"/>
    <w:rsid w:val="00057C09"/>
    <w:rsid w:val="000603C5"/>
    <w:rsid w:val="0006063A"/>
    <w:rsid w:val="000607FC"/>
    <w:rsid w:val="00064170"/>
    <w:rsid w:val="000646D4"/>
    <w:rsid w:val="00066F7E"/>
    <w:rsid w:val="000705FE"/>
    <w:rsid w:val="00071DC8"/>
    <w:rsid w:val="0007526F"/>
    <w:rsid w:val="00084E6F"/>
    <w:rsid w:val="0008686F"/>
    <w:rsid w:val="000916ED"/>
    <w:rsid w:val="000922D0"/>
    <w:rsid w:val="00093AC4"/>
    <w:rsid w:val="00093D5B"/>
    <w:rsid w:val="00093E61"/>
    <w:rsid w:val="000A16F5"/>
    <w:rsid w:val="000A27E3"/>
    <w:rsid w:val="000A385D"/>
    <w:rsid w:val="000A60A2"/>
    <w:rsid w:val="000A706C"/>
    <w:rsid w:val="000B151D"/>
    <w:rsid w:val="000B18D5"/>
    <w:rsid w:val="000B5788"/>
    <w:rsid w:val="000B579B"/>
    <w:rsid w:val="000B7FDC"/>
    <w:rsid w:val="000C0932"/>
    <w:rsid w:val="000C1C2A"/>
    <w:rsid w:val="000C2C41"/>
    <w:rsid w:val="000C3DAB"/>
    <w:rsid w:val="000C50B2"/>
    <w:rsid w:val="000C7854"/>
    <w:rsid w:val="000D0CD5"/>
    <w:rsid w:val="000D1F13"/>
    <w:rsid w:val="000D285B"/>
    <w:rsid w:val="000D555E"/>
    <w:rsid w:val="000D71CD"/>
    <w:rsid w:val="000E22F2"/>
    <w:rsid w:val="000E321E"/>
    <w:rsid w:val="000E331A"/>
    <w:rsid w:val="000E4279"/>
    <w:rsid w:val="000E5413"/>
    <w:rsid w:val="000E7F7B"/>
    <w:rsid w:val="000F04DB"/>
    <w:rsid w:val="000F04FA"/>
    <w:rsid w:val="000F051A"/>
    <w:rsid w:val="000F277D"/>
    <w:rsid w:val="000F3EEE"/>
    <w:rsid w:val="000F63D5"/>
    <w:rsid w:val="00101544"/>
    <w:rsid w:val="0010358A"/>
    <w:rsid w:val="00107347"/>
    <w:rsid w:val="00110BBF"/>
    <w:rsid w:val="00111840"/>
    <w:rsid w:val="00114EE2"/>
    <w:rsid w:val="00115E78"/>
    <w:rsid w:val="001165CE"/>
    <w:rsid w:val="00122CD7"/>
    <w:rsid w:val="001238B1"/>
    <w:rsid w:val="00123FB7"/>
    <w:rsid w:val="00124A40"/>
    <w:rsid w:val="00130979"/>
    <w:rsid w:val="0013195E"/>
    <w:rsid w:val="00131FAA"/>
    <w:rsid w:val="00133382"/>
    <w:rsid w:val="0013441E"/>
    <w:rsid w:val="00134C31"/>
    <w:rsid w:val="00134D08"/>
    <w:rsid w:val="00140FF4"/>
    <w:rsid w:val="001413E2"/>
    <w:rsid w:val="0014514B"/>
    <w:rsid w:val="001471C1"/>
    <w:rsid w:val="0015577E"/>
    <w:rsid w:val="001622E7"/>
    <w:rsid w:val="00163425"/>
    <w:rsid w:val="00165E9A"/>
    <w:rsid w:val="0016661B"/>
    <w:rsid w:val="00166BC6"/>
    <w:rsid w:val="00166F2E"/>
    <w:rsid w:val="00166FC2"/>
    <w:rsid w:val="00167AEC"/>
    <w:rsid w:val="001706DD"/>
    <w:rsid w:val="00170CCB"/>
    <w:rsid w:val="00175D05"/>
    <w:rsid w:val="001815D6"/>
    <w:rsid w:val="00182A01"/>
    <w:rsid w:val="001840A4"/>
    <w:rsid w:val="0018600B"/>
    <w:rsid w:val="0018660F"/>
    <w:rsid w:val="00187F09"/>
    <w:rsid w:val="0019088F"/>
    <w:rsid w:val="00191E32"/>
    <w:rsid w:val="00194084"/>
    <w:rsid w:val="001947A3"/>
    <w:rsid w:val="00196D76"/>
    <w:rsid w:val="001977BC"/>
    <w:rsid w:val="001A4CE5"/>
    <w:rsid w:val="001A56F2"/>
    <w:rsid w:val="001B0813"/>
    <w:rsid w:val="001B2E8C"/>
    <w:rsid w:val="001B2FC5"/>
    <w:rsid w:val="001B4094"/>
    <w:rsid w:val="001B662A"/>
    <w:rsid w:val="001B7D0E"/>
    <w:rsid w:val="001C1489"/>
    <w:rsid w:val="001C2203"/>
    <w:rsid w:val="001C24E0"/>
    <w:rsid w:val="001C2A1C"/>
    <w:rsid w:val="001C2B5E"/>
    <w:rsid w:val="001C313A"/>
    <w:rsid w:val="001C37A5"/>
    <w:rsid w:val="001C434E"/>
    <w:rsid w:val="001C4A57"/>
    <w:rsid w:val="001C7DFE"/>
    <w:rsid w:val="001D0CAA"/>
    <w:rsid w:val="001D15D5"/>
    <w:rsid w:val="001D23DF"/>
    <w:rsid w:val="001D343E"/>
    <w:rsid w:val="001D3A37"/>
    <w:rsid w:val="001D57B1"/>
    <w:rsid w:val="001D67AC"/>
    <w:rsid w:val="001D7C5E"/>
    <w:rsid w:val="001E020D"/>
    <w:rsid w:val="001E06B4"/>
    <w:rsid w:val="001E44B5"/>
    <w:rsid w:val="001E5CB1"/>
    <w:rsid w:val="001E7085"/>
    <w:rsid w:val="001F3AE1"/>
    <w:rsid w:val="001F5B5F"/>
    <w:rsid w:val="002011B9"/>
    <w:rsid w:val="00201CB3"/>
    <w:rsid w:val="00202A10"/>
    <w:rsid w:val="00203779"/>
    <w:rsid w:val="00204F79"/>
    <w:rsid w:val="0020616D"/>
    <w:rsid w:val="00206551"/>
    <w:rsid w:val="00207B32"/>
    <w:rsid w:val="00211F86"/>
    <w:rsid w:val="00213F9B"/>
    <w:rsid w:val="002152A6"/>
    <w:rsid w:val="00215A49"/>
    <w:rsid w:val="002168DC"/>
    <w:rsid w:val="002169A0"/>
    <w:rsid w:val="00217013"/>
    <w:rsid w:val="002219DE"/>
    <w:rsid w:val="00223C47"/>
    <w:rsid w:val="002267CA"/>
    <w:rsid w:val="00226EAC"/>
    <w:rsid w:val="00226EDA"/>
    <w:rsid w:val="00230232"/>
    <w:rsid w:val="0023386D"/>
    <w:rsid w:val="00233BC6"/>
    <w:rsid w:val="002368FD"/>
    <w:rsid w:val="00242753"/>
    <w:rsid w:val="002502CC"/>
    <w:rsid w:val="00250B0C"/>
    <w:rsid w:val="00253358"/>
    <w:rsid w:val="00255C8C"/>
    <w:rsid w:val="00255D9D"/>
    <w:rsid w:val="002570B1"/>
    <w:rsid w:val="00257EB9"/>
    <w:rsid w:val="002634F4"/>
    <w:rsid w:val="002643F0"/>
    <w:rsid w:val="0027228E"/>
    <w:rsid w:val="00273AC2"/>
    <w:rsid w:val="00283CE1"/>
    <w:rsid w:val="00283F7E"/>
    <w:rsid w:val="002875C6"/>
    <w:rsid w:val="002876E9"/>
    <w:rsid w:val="00290FED"/>
    <w:rsid w:val="002943D1"/>
    <w:rsid w:val="002954E5"/>
    <w:rsid w:val="00297EE7"/>
    <w:rsid w:val="002A0439"/>
    <w:rsid w:val="002A0B54"/>
    <w:rsid w:val="002A2EEA"/>
    <w:rsid w:val="002A493B"/>
    <w:rsid w:val="002A5BBD"/>
    <w:rsid w:val="002A7CF4"/>
    <w:rsid w:val="002B28DD"/>
    <w:rsid w:val="002B39B9"/>
    <w:rsid w:val="002B505E"/>
    <w:rsid w:val="002B7456"/>
    <w:rsid w:val="002B7CFA"/>
    <w:rsid w:val="002C141B"/>
    <w:rsid w:val="002C2DB2"/>
    <w:rsid w:val="002C35E2"/>
    <w:rsid w:val="002C380E"/>
    <w:rsid w:val="002C4892"/>
    <w:rsid w:val="002C49A9"/>
    <w:rsid w:val="002C5857"/>
    <w:rsid w:val="002C5C6C"/>
    <w:rsid w:val="002C6D39"/>
    <w:rsid w:val="002C72B9"/>
    <w:rsid w:val="002D165E"/>
    <w:rsid w:val="002D4958"/>
    <w:rsid w:val="002D4E55"/>
    <w:rsid w:val="002D569A"/>
    <w:rsid w:val="002D56E5"/>
    <w:rsid w:val="002D6386"/>
    <w:rsid w:val="002D68EC"/>
    <w:rsid w:val="002D7042"/>
    <w:rsid w:val="002D7177"/>
    <w:rsid w:val="002E1208"/>
    <w:rsid w:val="002E1CDF"/>
    <w:rsid w:val="002E1FBB"/>
    <w:rsid w:val="002E2AB4"/>
    <w:rsid w:val="002E52AC"/>
    <w:rsid w:val="002E66A7"/>
    <w:rsid w:val="002E6B88"/>
    <w:rsid w:val="002E7AF8"/>
    <w:rsid w:val="002F2228"/>
    <w:rsid w:val="002F60A5"/>
    <w:rsid w:val="002F644C"/>
    <w:rsid w:val="002F7CCC"/>
    <w:rsid w:val="002F7D54"/>
    <w:rsid w:val="003050B8"/>
    <w:rsid w:val="003058FA"/>
    <w:rsid w:val="00305A4B"/>
    <w:rsid w:val="00306CD6"/>
    <w:rsid w:val="00306DEC"/>
    <w:rsid w:val="0030728C"/>
    <w:rsid w:val="0031136E"/>
    <w:rsid w:val="00311895"/>
    <w:rsid w:val="00311971"/>
    <w:rsid w:val="00312E9B"/>
    <w:rsid w:val="0032101E"/>
    <w:rsid w:val="003219BE"/>
    <w:rsid w:val="00322391"/>
    <w:rsid w:val="00323643"/>
    <w:rsid w:val="0032498F"/>
    <w:rsid w:val="00325A3B"/>
    <w:rsid w:val="003268F3"/>
    <w:rsid w:val="00326D8B"/>
    <w:rsid w:val="0033070B"/>
    <w:rsid w:val="00331186"/>
    <w:rsid w:val="00333CB1"/>
    <w:rsid w:val="00336548"/>
    <w:rsid w:val="003366AD"/>
    <w:rsid w:val="00340A0A"/>
    <w:rsid w:val="00340D58"/>
    <w:rsid w:val="00342641"/>
    <w:rsid w:val="00342F6B"/>
    <w:rsid w:val="0034383B"/>
    <w:rsid w:val="00343CD7"/>
    <w:rsid w:val="00345A5B"/>
    <w:rsid w:val="003463EF"/>
    <w:rsid w:val="0034765D"/>
    <w:rsid w:val="00350FAE"/>
    <w:rsid w:val="00353EDD"/>
    <w:rsid w:val="00353FC4"/>
    <w:rsid w:val="003548CF"/>
    <w:rsid w:val="003559E2"/>
    <w:rsid w:val="00356338"/>
    <w:rsid w:val="00356911"/>
    <w:rsid w:val="00356A00"/>
    <w:rsid w:val="00357F35"/>
    <w:rsid w:val="00360EA5"/>
    <w:rsid w:val="00361767"/>
    <w:rsid w:val="00361E11"/>
    <w:rsid w:val="00362419"/>
    <w:rsid w:val="00362B07"/>
    <w:rsid w:val="00362E6E"/>
    <w:rsid w:val="00363653"/>
    <w:rsid w:val="00363794"/>
    <w:rsid w:val="0036509A"/>
    <w:rsid w:val="00365A11"/>
    <w:rsid w:val="00367CFA"/>
    <w:rsid w:val="003709CF"/>
    <w:rsid w:val="00371004"/>
    <w:rsid w:val="00374DA5"/>
    <w:rsid w:val="003757F4"/>
    <w:rsid w:val="00382D3C"/>
    <w:rsid w:val="00384890"/>
    <w:rsid w:val="00385821"/>
    <w:rsid w:val="00387040"/>
    <w:rsid w:val="00387C92"/>
    <w:rsid w:val="00390A68"/>
    <w:rsid w:val="0039275F"/>
    <w:rsid w:val="00394EA2"/>
    <w:rsid w:val="0039510B"/>
    <w:rsid w:val="003951CB"/>
    <w:rsid w:val="003A2BDA"/>
    <w:rsid w:val="003A5ACC"/>
    <w:rsid w:val="003A5C62"/>
    <w:rsid w:val="003A6241"/>
    <w:rsid w:val="003B4064"/>
    <w:rsid w:val="003B40F2"/>
    <w:rsid w:val="003B427E"/>
    <w:rsid w:val="003B5BFB"/>
    <w:rsid w:val="003B6844"/>
    <w:rsid w:val="003C1A44"/>
    <w:rsid w:val="003C7ED7"/>
    <w:rsid w:val="003D2152"/>
    <w:rsid w:val="003D22C0"/>
    <w:rsid w:val="003D477A"/>
    <w:rsid w:val="003D5443"/>
    <w:rsid w:val="003D54BC"/>
    <w:rsid w:val="003D58EF"/>
    <w:rsid w:val="003D59BA"/>
    <w:rsid w:val="003D5B51"/>
    <w:rsid w:val="003D651A"/>
    <w:rsid w:val="003D72BA"/>
    <w:rsid w:val="003E0C3E"/>
    <w:rsid w:val="003E158E"/>
    <w:rsid w:val="003E29AE"/>
    <w:rsid w:val="003E2C4D"/>
    <w:rsid w:val="003E3358"/>
    <w:rsid w:val="003E6B66"/>
    <w:rsid w:val="003F0047"/>
    <w:rsid w:val="003F1C64"/>
    <w:rsid w:val="003F3AC1"/>
    <w:rsid w:val="003F4B34"/>
    <w:rsid w:val="003F4FD7"/>
    <w:rsid w:val="003F5B2A"/>
    <w:rsid w:val="003F7BEE"/>
    <w:rsid w:val="004003CD"/>
    <w:rsid w:val="004011AA"/>
    <w:rsid w:val="004012A8"/>
    <w:rsid w:val="00403255"/>
    <w:rsid w:val="004035E2"/>
    <w:rsid w:val="00403954"/>
    <w:rsid w:val="00403ECC"/>
    <w:rsid w:val="00407A0E"/>
    <w:rsid w:val="00412201"/>
    <w:rsid w:val="0041336F"/>
    <w:rsid w:val="00416B5B"/>
    <w:rsid w:val="00420A1F"/>
    <w:rsid w:val="0042206E"/>
    <w:rsid w:val="00422AB9"/>
    <w:rsid w:val="00423DC6"/>
    <w:rsid w:val="0042581A"/>
    <w:rsid w:val="00426E19"/>
    <w:rsid w:val="0042734D"/>
    <w:rsid w:val="00430DEF"/>
    <w:rsid w:val="004311C5"/>
    <w:rsid w:val="00431369"/>
    <w:rsid w:val="0043165B"/>
    <w:rsid w:val="00431D89"/>
    <w:rsid w:val="00431F44"/>
    <w:rsid w:val="00432B96"/>
    <w:rsid w:val="00433CE1"/>
    <w:rsid w:val="00437CB5"/>
    <w:rsid w:val="00440481"/>
    <w:rsid w:val="00440A7B"/>
    <w:rsid w:val="00440E9E"/>
    <w:rsid w:val="0044265C"/>
    <w:rsid w:val="00443929"/>
    <w:rsid w:val="00445126"/>
    <w:rsid w:val="00446A3C"/>
    <w:rsid w:val="00450242"/>
    <w:rsid w:val="00450C3D"/>
    <w:rsid w:val="00450E03"/>
    <w:rsid w:val="00451AFA"/>
    <w:rsid w:val="00452E61"/>
    <w:rsid w:val="004549F4"/>
    <w:rsid w:val="00455E69"/>
    <w:rsid w:val="00457C57"/>
    <w:rsid w:val="004600FD"/>
    <w:rsid w:val="004603E9"/>
    <w:rsid w:val="0046191E"/>
    <w:rsid w:val="004622C3"/>
    <w:rsid w:val="00464E7B"/>
    <w:rsid w:val="00465981"/>
    <w:rsid w:val="004679B9"/>
    <w:rsid w:val="00467E45"/>
    <w:rsid w:val="004719EE"/>
    <w:rsid w:val="004732C5"/>
    <w:rsid w:val="00475B92"/>
    <w:rsid w:val="00476D85"/>
    <w:rsid w:val="00476F73"/>
    <w:rsid w:val="0047712D"/>
    <w:rsid w:val="00477392"/>
    <w:rsid w:val="00480B1A"/>
    <w:rsid w:val="00481660"/>
    <w:rsid w:val="00481B86"/>
    <w:rsid w:val="0048491D"/>
    <w:rsid w:val="00484CB2"/>
    <w:rsid w:val="00484EBE"/>
    <w:rsid w:val="00486C2B"/>
    <w:rsid w:val="00491AED"/>
    <w:rsid w:val="00491AF6"/>
    <w:rsid w:val="00493007"/>
    <w:rsid w:val="00493673"/>
    <w:rsid w:val="004936DA"/>
    <w:rsid w:val="00493846"/>
    <w:rsid w:val="00494FC3"/>
    <w:rsid w:val="00495300"/>
    <w:rsid w:val="00496031"/>
    <w:rsid w:val="00496A2F"/>
    <w:rsid w:val="00497570"/>
    <w:rsid w:val="004A1A2F"/>
    <w:rsid w:val="004A2423"/>
    <w:rsid w:val="004A4456"/>
    <w:rsid w:val="004A4A5C"/>
    <w:rsid w:val="004A517B"/>
    <w:rsid w:val="004A52DE"/>
    <w:rsid w:val="004B133E"/>
    <w:rsid w:val="004B1B15"/>
    <w:rsid w:val="004B49D6"/>
    <w:rsid w:val="004B7F7D"/>
    <w:rsid w:val="004C5352"/>
    <w:rsid w:val="004C6ACC"/>
    <w:rsid w:val="004C7720"/>
    <w:rsid w:val="004D194D"/>
    <w:rsid w:val="004D2C97"/>
    <w:rsid w:val="004D376E"/>
    <w:rsid w:val="004D6A9D"/>
    <w:rsid w:val="004E4BBB"/>
    <w:rsid w:val="004E783E"/>
    <w:rsid w:val="004F2C6E"/>
    <w:rsid w:val="004F4C27"/>
    <w:rsid w:val="004F644A"/>
    <w:rsid w:val="004F789B"/>
    <w:rsid w:val="00502CB2"/>
    <w:rsid w:val="00504B78"/>
    <w:rsid w:val="0050516E"/>
    <w:rsid w:val="005109FD"/>
    <w:rsid w:val="005117D3"/>
    <w:rsid w:val="00514DB1"/>
    <w:rsid w:val="005164A3"/>
    <w:rsid w:val="00516B50"/>
    <w:rsid w:val="00521A08"/>
    <w:rsid w:val="005223D0"/>
    <w:rsid w:val="005223D2"/>
    <w:rsid w:val="005242E8"/>
    <w:rsid w:val="00525397"/>
    <w:rsid w:val="00532AC2"/>
    <w:rsid w:val="00532D3F"/>
    <w:rsid w:val="005340D4"/>
    <w:rsid w:val="005343D8"/>
    <w:rsid w:val="0053621D"/>
    <w:rsid w:val="00536B8E"/>
    <w:rsid w:val="0053755B"/>
    <w:rsid w:val="00537857"/>
    <w:rsid w:val="005414FB"/>
    <w:rsid w:val="00543E71"/>
    <w:rsid w:val="00544A45"/>
    <w:rsid w:val="005451AC"/>
    <w:rsid w:val="00547230"/>
    <w:rsid w:val="0054796E"/>
    <w:rsid w:val="00547AB7"/>
    <w:rsid w:val="00547C24"/>
    <w:rsid w:val="005553F5"/>
    <w:rsid w:val="00555D45"/>
    <w:rsid w:val="00556A64"/>
    <w:rsid w:val="00560398"/>
    <w:rsid w:val="005608EC"/>
    <w:rsid w:val="00563D0C"/>
    <w:rsid w:val="00563EBF"/>
    <w:rsid w:val="0056502F"/>
    <w:rsid w:val="00566607"/>
    <w:rsid w:val="00566D75"/>
    <w:rsid w:val="005728D1"/>
    <w:rsid w:val="00572E6A"/>
    <w:rsid w:val="00574CB6"/>
    <w:rsid w:val="00575CD0"/>
    <w:rsid w:val="00577037"/>
    <w:rsid w:val="0057712C"/>
    <w:rsid w:val="005804FD"/>
    <w:rsid w:val="00581077"/>
    <w:rsid w:val="00583DBD"/>
    <w:rsid w:val="0058400F"/>
    <w:rsid w:val="0058475C"/>
    <w:rsid w:val="00585B35"/>
    <w:rsid w:val="00586F4A"/>
    <w:rsid w:val="005878B2"/>
    <w:rsid w:val="0059035C"/>
    <w:rsid w:val="005905E9"/>
    <w:rsid w:val="00590843"/>
    <w:rsid w:val="0059175B"/>
    <w:rsid w:val="0059320A"/>
    <w:rsid w:val="00594DBD"/>
    <w:rsid w:val="00596959"/>
    <w:rsid w:val="00597BE7"/>
    <w:rsid w:val="005A0BAB"/>
    <w:rsid w:val="005A67DC"/>
    <w:rsid w:val="005B0725"/>
    <w:rsid w:val="005B36F7"/>
    <w:rsid w:val="005C22F0"/>
    <w:rsid w:val="005D680D"/>
    <w:rsid w:val="005D6AA6"/>
    <w:rsid w:val="005D71F9"/>
    <w:rsid w:val="005E0D84"/>
    <w:rsid w:val="005E39BA"/>
    <w:rsid w:val="005E3B9B"/>
    <w:rsid w:val="005E678D"/>
    <w:rsid w:val="005E6AFE"/>
    <w:rsid w:val="005E6B19"/>
    <w:rsid w:val="005E74B9"/>
    <w:rsid w:val="005F02E4"/>
    <w:rsid w:val="005F0860"/>
    <w:rsid w:val="005F1B4C"/>
    <w:rsid w:val="005F44A8"/>
    <w:rsid w:val="006015AE"/>
    <w:rsid w:val="00607A8A"/>
    <w:rsid w:val="00615006"/>
    <w:rsid w:val="00615AC4"/>
    <w:rsid w:val="0061646B"/>
    <w:rsid w:val="006171C9"/>
    <w:rsid w:val="006206A9"/>
    <w:rsid w:val="006218A8"/>
    <w:rsid w:val="006245D7"/>
    <w:rsid w:val="00624687"/>
    <w:rsid w:val="0062771D"/>
    <w:rsid w:val="00630A77"/>
    <w:rsid w:val="00631539"/>
    <w:rsid w:val="00631BE4"/>
    <w:rsid w:val="00632458"/>
    <w:rsid w:val="00632501"/>
    <w:rsid w:val="006335CC"/>
    <w:rsid w:val="00634261"/>
    <w:rsid w:val="00634931"/>
    <w:rsid w:val="00634BA9"/>
    <w:rsid w:val="00636856"/>
    <w:rsid w:val="006368AD"/>
    <w:rsid w:val="00637CC6"/>
    <w:rsid w:val="0064035F"/>
    <w:rsid w:val="006410A0"/>
    <w:rsid w:val="00641811"/>
    <w:rsid w:val="00641FD0"/>
    <w:rsid w:val="00642D14"/>
    <w:rsid w:val="00642ED8"/>
    <w:rsid w:val="0064406C"/>
    <w:rsid w:val="00644B27"/>
    <w:rsid w:val="0065049F"/>
    <w:rsid w:val="0065060D"/>
    <w:rsid w:val="006509D9"/>
    <w:rsid w:val="00650D9E"/>
    <w:rsid w:val="00650F81"/>
    <w:rsid w:val="00653930"/>
    <w:rsid w:val="006542D5"/>
    <w:rsid w:val="00654E9A"/>
    <w:rsid w:val="006559B0"/>
    <w:rsid w:val="006563A1"/>
    <w:rsid w:val="00656B94"/>
    <w:rsid w:val="006574EA"/>
    <w:rsid w:val="00657B4C"/>
    <w:rsid w:val="0066149D"/>
    <w:rsid w:val="00661FAE"/>
    <w:rsid w:val="00663AA1"/>
    <w:rsid w:val="0066465E"/>
    <w:rsid w:val="0066556E"/>
    <w:rsid w:val="00666709"/>
    <w:rsid w:val="00667445"/>
    <w:rsid w:val="00670E8E"/>
    <w:rsid w:val="00671170"/>
    <w:rsid w:val="006721A9"/>
    <w:rsid w:val="00673655"/>
    <w:rsid w:val="00673759"/>
    <w:rsid w:val="00673848"/>
    <w:rsid w:val="00674E9B"/>
    <w:rsid w:val="00674F51"/>
    <w:rsid w:val="0067567F"/>
    <w:rsid w:val="00675A4E"/>
    <w:rsid w:val="00677002"/>
    <w:rsid w:val="006770B7"/>
    <w:rsid w:val="00690CCC"/>
    <w:rsid w:val="00690ECF"/>
    <w:rsid w:val="00691EC3"/>
    <w:rsid w:val="00693282"/>
    <w:rsid w:val="00693EAA"/>
    <w:rsid w:val="00694285"/>
    <w:rsid w:val="00696590"/>
    <w:rsid w:val="006972BF"/>
    <w:rsid w:val="006A0F6A"/>
    <w:rsid w:val="006A161B"/>
    <w:rsid w:val="006A1736"/>
    <w:rsid w:val="006B26FF"/>
    <w:rsid w:val="006B433F"/>
    <w:rsid w:val="006B56DA"/>
    <w:rsid w:val="006C2BFF"/>
    <w:rsid w:val="006C2C22"/>
    <w:rsid w:val="006C2CBE"/>
    <w:rsid w:val="006D0489"/>
    <w:rsid w:val="006D0727"/>
    <w:rsid w:val="006D0A1E"/>
    <w:rsid w:val="006D1E95"/>
    <w:rsid w:val="006D22D9"/>
    <w:rsid w:val="006D69A3"/>
    <w:rsid w:val="006E0199"/>
    <w:rsid w:val="006E30CA"/>
    <w:rsid w:val="006E5C06"/>
    <w:rsid w:val="006F1474"/>
    <w:rsid w:val="006F4C5B"/>
    <w:rsid w:val="006F5073"/>
    <w:rsid w:val="006F5BB6"/>
    <w:rsid w:val="006F7048"/>
    <w:rsid w:val="006F74C7"/>
    <w:rsid w:val="00704535"/>
    <w:rsid w:val="0070490D"/>
    <w:rsid w:val="00704D2B"/>
    <w:rsid w:val="0070736C"/>
    <w:rsid w:val="00710525"/>
    <w:rsid w:val="00710A48"/>
    <w:rsid w:val="00712717"/>
    <w:rsid w:val="00714256"/>
    <w:rsid w:val="00715C81"/>
    <w:rsid w:val="00722086"/>
    <w:rsid w:val="007239BE"/>
    <w:rsid w:val="00723C5F"/>
    <w:rsid w:val="0072513B"/>
    <w:rsid w:val="00725816"/>
    <w:rsid w:val="00725AA6"/>
    <w:rsid w:val="007301A7"/>
    <w:rsid w:val="00731E06"/>
    <w:rsid w:val="00734358"/>
    <w:rsid w:val="007368B3"/>
    <w:rsid w:val="007369E7"/>
    <w:rsid w:val="00737435"/>
    <w:rsid w:val="007413E9"/>
    <w:rsid w:val="00741BEE"/>
    <w:rsid w:val="007441DA"/>
    <w:rsid w:val="0074466C"/>
    <w:rsid w:val="007447EE"/>
    <w:rsid w:val="00750BB0"/>
    <w:rsid w:val="00751CB9"/>
    <w:rsid w:val="007578CB"/>
    <w:rsid w:val="0076189F"/>
    <w:rsid w:val="00763F4B"/>
    <w:rsid w:val="00764236"/>
    <w:rsid w:val="00764872"/>
    <w:rsid w:val="00766F4B"/>
    <w:rsid w:val="00770F9E"/>
    <w:rsid w:val="007710F5"/>
    <w:rsid w:val="007743B0"/>
    <w:rsid w:val="00776C26"/>
    <w:rsid w:val="007778A0"/>
    <w:rsid w:val="0077795D"/>
    <w:rsid w:val="00782542"/>
    <w:rsid w:val="00782B09"/>
    <w:rsid w:val="007851B5"/>
    <w:rsid w:val="00785BE7"/>
    <w:rsid w:val="00791C3B"/>
    <w:rsid w:val="00794A91"/>
    <w:rsid w:val="00795FC3"/>
    <w:rsid w:val="0079668E"/>
    <w:rsid w:val="007A08ED"/>
    <w:rsid w:val="007A0B1E"/>
    <w:rsid w:val="007A1D78"/>
    <w:rsid w:val="007A3F86"/>
    <w:rsid w:val="007A4105"/>
    <w:rsid w:val="007A5937"/>
    <w:rsid w:val="007A641D"/>
    <w:rsid w:val="007A667C"/>
    <w:rsid w:val="007A68FC"/>
    <w:rsid w:val="007A7C05"/>
    <w:rsid w:val="007B2D55"/>
    <w:rsid w:val="007B3AA9"/>
    <w:rsid w:val="007B5B62"/>
    <w:rsid w:val="007B707D"/>
    <w:rsid w:val="007B7D18"/>
    <w:rsid w:val="007C011F"/>
    <w:rsid w:val="007C2FF0"/>
    <w:rsid w:val="007C4A4B"/>
    <w:rsid w:val="007C5F8D"/>
    <w:rsid w:val="007C6377"/>
    <w:rsid w:val="007D0FAE"/>
    <w:rsid w:val="007D3571"/>
    <w:rsid w:val="007D3EED"/>
    <w:rsid w:val="007D49A3"/>
    <w:rsid w:val="007D51E5"/>
    <w:rsid w:val="007D5F4E"/>
    <w:rsid w:val="007E1B99"/>
    <w:rsid w:val="007E22D7"/>
    <w:rsid w:val="007E3B8B"/>
    <w:rsid w:val="007E6CF9"/>
    <w:rsid w:val="007F0BF4"/>
    <w:rsid w:val="007F508A"/>
    <w:rsid w:val="007F5B85"/>
    <w:rsid w:val="007F7079"/>
    <w:rsid w:val="00804870"/>
    <w:rsid w:val="00804A6B"/>
    <w:rsid w:val="00806597"/>
    <w:rsid w:val="00807518"/>
    <w:rsid w:val="00812EB2"/>
    <w:rsid w:val="00813947"/>
    <w:rsid w:val="00814320"/>
    <w:rsid w:val="00814DF0"/>
    <w:rsid w:val="00815833"/>
    <w:rsid w:val="008164A8"/>
    <w:rsid w:val="00816E6E"/>
    <w:rsid w:val="00820241"/>
    <w:rsid w:val="0082205A"/>
    <w:rsid w:val="00824D4E"/>
    <w:rsid w:val="00824EC8"/>
    <w:rsid w:val="00824F06"/>
    <w:rsid w:val="008255F7"/>
    <w:rsid w:val="008274B5"/>
    <w:rsid w:val="00830128"/>
    <w:rsid w:val="00831B68"/>
    <w:rsid w:val="0083207A"/>
    <w:rsid w:val="008326C4"/>
    <w:rsid w:val="0083286C"/>
    <w:rsid w:val="00833FD3"/>
    <w:rsid w:val="00834161"/>
    <w:rsid w:val="008350A7"/>
    <w:rsid w:val="00835723"/>
    <w:rsid w:val="00835D63"/>
    <w:rsid w:val="00837181"/>
    <w:rsid w:val="00840518"/>
    <w:rsid w:val="00840FA3"/>
    <w:rsid w:val="008410D8"/>
    <w:rsid w:val="00841A1B"/>
    <w:rsid w:val="0084440E"/>
    <w:rsid w:val="0084458F"/>
    <w:rsid w:val="00847D12"/>
    <w:rsid w:val="0085109C"/>
    <w:rsid w:val="008512DE"/>
    <w:rsid w:val="008522C2"/>
    <w:rsid w:val="008540AD"/>
    <w:rsid w:val="00854AB4"/>
    <w:rsid w:val="00856A3D"/>
    <w:rsid w:val="0085739F"/>
    <w:rsid w:val="008575BA"/>
    <w:rsid w:val="0086367D"/>
    <w:rsid w:val="00864A36"/>
    <w:rsid w:val="00864F83"/>
    <w:rsid w:val="00877154"/>
    <w:rsid w:val="00882421"/>
    <w:rsid w:val="0088356F"/>
    <w:rsid w:val="0088421E"/>
    <w:rsid w:val="008854E7"/>
    <w:rsid w:val="00886111"/>
    <w:rsid w:val="008862F4"/>
    <w:rsid w:val="008906CC"/>
    <w:rsid w:val="00893048"/>
    <w:rsid w:val="00893826"/>
    <w:rsid w:val="00895159"/>
    <w:rsid w:val="008A0384"/>
    <w:rsid w:val="008A53A7"/>
    <w:rsid w:val="008A6023"/>
    <w:rsid w:val="008A774D"/>
    <w:rsid w:val="008B0D3F"/>
    <w:rsid w:val="008B1F88"/>
    <w:rsid w:val="008B2028"/>
    <w:rsid w:val="008B3B5C"/>
    <w:rsid w:val="008B3EE2"/>
    <w:rsid w:val="008B3F4D"/>
    <w:rsid w:val="008B55CA"/>
    <w:rsid w:val="008C177B"/>
    <w:rsid w:val="008C4589"/>
    <w:rsid w:val="008C53CD"/>
    <w:rsid w:val="008C56B5"/>
    <w:rsid w:val="008C5FA9"/>
    <w:rsid w:val="008C66A9"/>
    <w:rsid w:val="008C767A"/>
    <w:rsid w:val="008D191E"/>
    <w:rsid w:val="008D1B7F"/>
    <w:rsid w:val="008D1E5A"/>
    <w:rsid w:val="008D30A8"/>
    <w:rsid w:val="008D347E"/>
    <w:rsid w:val="008D5001"/>
    <w:rsid w:val="008D7113"/>
    <w:rsid w:val="008E0F17"/>
    <w:rsid w:val="008E1E39"/>
    <w:rsid w:val="008E2978"/>
    <w:rsid w:val="008E3586"/>
    <w:rsid w:val="008E48A9"/>
    <w:rsid w:val="008E7651"/>
    <w:rsid w:val="008F205F"/>
    <w:rsid w:val="008F328C"/>
    <w:rsid w:val="008F5728"/>
    <w:rsid w:val="009038DE"/>
    <w:rsid w:val="00904E03"/>
    <w:rsid w:val="00904F4D"/>
    <w:rsid w:val="009051D1"/>
    <w:rsid w:val="00905C35"/>
    <w:rsid w:val="00907949"/>
    <w:rsid w:val="00907F25"/>
    <w:rsid w:val="00910C52"/>
    <w:rsid w:val="00911B96"/>
    <w:rsid w:val="00912247"/>
    <w:rsid w:val="00913249"/>
    <w:rsid w:val="009149B6"/>
    <w:rsid w:val="00915C66"/>
    <w:rsid w:val="0092051F"/>
    <w:rsid w:val="00920D5C"/>
    <w:rsid w:val="009211C1"/>
    <w:rsid w:val="00922578"/>
    <w:rsid w:val="0092335A"/>
    <w:rsid w:val="00923BF5"/>
    <w:rsid w:val="00924DB7"/>
    <w:rsid w:val="009253D0"/>
    <w:rsid w:val="00926676"/>
    <w:rsid w:val="009271CE"/>
    <w:rsid w:val="009278E5"/>
    <w:rsid w:val="009315D3"/>
    <w:rsid w:val="00932D6B"/>
    <w:rsid w:val="00933F18"/>
    <w:rsid w:val="00934CB8"/>
    <w:rsid w:val="00937C08"/>
    <w:rsid w:val="009403BB"/>
    <w:rsid w:val="009426BB"/>
    <w:rsid w:val="00942988"/>
    <w:rsid w:val="00943F36"/>
    <w:rsid w:val="009472EA"/>
    <w:rsid w:val="009509AE"/>
    <w:rsid w:val="00953B74"/>
    <w:rsid w:val="00961EF8"/>
    <w:rsid w:val="00962E33"/>
    <w:rsid w:val="009637AC"/>
    <w:rsid w:val="00970232"/>
    <w:rsid w:val="00971192"/>
    <w:rsid w:val="00975AEB"/>
    <w:rsid w:val="009806DB"/>
    <w:rsid w:val="009807DB"/>
    <w:rsid w:val="0098120E"/>
    <w:rsid w:val="00983209"/>
    <w:rsid w:val="0098356A"/>
    <w:rsid w:val="00983A5D"/>
    <w:rsid w:val="0098461C"/>
    <w:rsid w:val="00984A05"/>
    <w:rsid w:val="00987A8F"/>
    <w:rsid w:val="009907FD"/>
    <w:rsid w:val="009914DC"/>
    <w:rsid w:val="00991863"/>
    <w:rsid w:val="00991A55"/>
    <w:rsid w:val="009938CA"/>
    <w:rsid w:val="00994F43"/>
    <w:rsid w:val="00997218"/>
    <w:rsid w:val="009A05F8"/>
    <w:rsid w:val="009A0F58"/>
    <w:rsid w:val="009A1D71"/>
    <w:rsid w:val="009A28E6"/>
    <w:rsid w:val="009A3332"/>
    <w:rsid w:val="009A344C"/>
    <w:rsid w:val="009A39E2"/>
    <w:rsid w:val="009A5C08"/>
    <w:rsid w:val="009B2D04"/>
    <w:rsid w:val="009B43FA"/>
    <w:rsid w:val="009B525F"/>
    <w:rsid w:val="009B55D1"/>
    <w:rsid w:val="009B6F8A"/>
    <w:rsid w:val="009B7092"/>
    <w:rsid w:val="009B723B"/>
    <w:rsid w:val="009B7660"/>
    <w:rsid w:val="009B7E0D"/>
    <w:rsid w:val="009C0F28"/>
    <w:rsid w:val="009C2B34"/>
    <w:rsid w:val="009C3429"/>
    <w:rsid w:val="009C34F2"/>
    <w:rsid w:val="009C4799"/>
    <w:rsid w:val="009C6A16"/>
    <w:rsid w:val="009D14D5"/>
    <w:rsid w:val="009D1E0D"/>
    <w:rsid w:val="009D2A25"/>
    <w:rsid w:val="009D33CE"/>
    <w:rsid w:val="009D5547"/>
    <w:rsid w:val="009D7720"/>
    <w:rsid w:val="009E05BF"/>
    <w:rsid w:val="009E22E7"/>
    <w:rsid w:val="009E3BAD"/>
    <w:rsid w:val="009E461A"/>
    <w:rsid w:val="009E5311"/>
    <w:rsid w:val="009F0184"/>
    <w:rsid w:val="009F0A1F"/>
    <w:rsid w:val="009F0A50"/>
    <w:rsid w:val="009F0D5F"/>
    <w:rsid w:val="009F120E"/>
    <w:rsid w:val="009F2077"/>
    <w:rsid w:val="009F307F"/>
    <w:rsid w:val="009F3188"/>
    <w:rsid w:val="009F6532"/>
    <w:rsid w:val="009F66F5"/>
    <w:rsid w:val="009F7A0F"/>
    <w:rsid w:val="00A003A4"/>
    <w:rsid w:val="00A008E3"/>
    <w:rsid w:val="00A01F4F"/>
    <w:rsid w:val="00A02E5B"/>
    <w:rsid w:val="00A03AD5"/>
    <w:rsid w:val="00A049C3"/>
    <w:rsid w:val="00A05FB7"/>
    <w:rsid w:val="00A101D3"/>
    <w:rsid w:val="00A10C20"/>
    <w:rsid w:val="00A10E09"/>
    <w:rsid w:val="00A113A4"/>
    <w:rsid w:val="00A1254E"/>
    <w:rsid w:val="00A13132"/>
    <w:rsid w:val="00A1317E"/>
    <w:rsid w:val="00A132B2"/>
    <w:rsid w:val="00A15175"/>
    <w:rsid w:val="00A2006A"/>
    <w:rsid w:val="00A253F2"/>
    <w:rsid w:val="00A26D0C"/>
    <w:rsid w:val="00A33D6C"/>
    <w:rsid w:val="00A3582C"/>
    <w:rsid w:val="00A35FD2"/>
    <w:rsid w:val="00A40C21"/>
    <w:rsid w:val="00A421C6"/>
    <w:rsid w:val="00A42760"/>
    <w:rsid w:val="00A4506A"/>
    <w:rsid w:val="00A45FFF"/>
    <w:rsid w:val="00A4644C"/>
    <w:rsid w:val="00A50836"/>
    <w:rsid w:val="00A519B2"/>
    <w:rsid w:val="00A52383"/>
    <w:rsid w:val="00A52A47"/>
    <w:rsid w:val="00A54510"/>
    <w:rsid w:val="00A55668"/>
    <w:rsid w:val="00A57303"/>
    <w:rsid w:val="00A57BD4"/>
    <w:rsid w:val="00A57C39"/>
    <w:rsid w:val="00A6403E"/>
    <w:rsid w:val="00A712CC"/>
    <w:rsid w:val="00A71D13"/>
    <w:rsid w:val="00A73026"/>
    <w:rsid w:val="00A738C6"/>
    <w:rsid w:val="00A751C2"/>
    <w:rsid w:val="00A7526A"/>
    <w:rsid w:val="00A754E9"/>
    <w:rsid w:val="00A80E66"/>
    <w:rsid w:val="00A81322"/>
    <w:rsid w:val="00A82921"/>
    <w:rsid w:val="00A83345"/>
    <w:rsid w:val="00A83D3D"/>
    <w:rsid w:val="00A849FE"/>
    <w:rsid w:val="00A858FD"/>
    <w:rsid w:val="00A9274E"/>
    <w:rsid w:val="00A93140"/>
    <w:rsid w:val="00A96EDF"/>
    <w:rsid w:val="00AA0144"/>
    <w:rsid w:val="00AA0D9F"/>
    <w:rsid w:val="00AB052C"/>
    <w:rsid w:val="00AB1A3D"/>
    <w:rsid w:val="00AB3145"/>
    <w:rsid w:val="00AB3CE3"/>
    <w:rsid w:val="00AB46C1"/>
    <w:rsid w:val="00AC28C2"/>
    <w:rsid w:val="00AD51D3"/>
    <w:rsid w:val="00AD6C18"/>
    <w:rsid w:val="00AE3075"/>
    <w:rsid w:val="00AE358E"/>
    <w:rsid w:val="00AE535B"/>
    <w:rsid w:val="00AE5651"/>
    <w:rsid w:val="00AE6352"/>
    <w:rsid w:val="00AE6E43"/>
    <w:rsid w:val="00AF1A1E"/>
    <w:rsid w:val="00AF2359"/>
    <w:rsid w:val="00AF23E8"/>
    <w:rsid w:val="00AF2E05"/>
    <w:rsid w:val="00AF34F6"/>
    <w:rsid w:val="00B04D18"/>
    <w:rsid w:val="00B06EA7"/>
    <w:rsid w:val="00B1403D"/>
    <w:rsid w:val="00B14334"/>
    <w:rsid w:val="00B15B5F"/>
    <w:rsid w:val="00B173A4"/>
    <w:rsid w:val="00B178D8"/>
    <w:rsid w:val="00B21162"/>
    <w:rsid w:val="00B24CF0"/>
    <w:rsid w:val="00B26197"/>
    <w:rsid w:val="00B26A0F"/>
    <w:rsid w:val="00B276E7"/>
    <w:rsid w:val="00B31068"/>
    <w:rsid w:val="00B31330"/>
    <w:rsid w:val="00B31506"/>
    <w:rsid w:val="00B33C13"/>
    <w:rsid w:val="00B33E3A"/>
    <w:rsid w:val="00B34C2C"/>
    <w:rsid w:val="00B3559A"/>
    <w:rsid w:val="00B37AB0"/>
    <w:rsid w:val="00B411A2"/>
    <w:rsid w:val="00B41741"/>
    <w:rsid w:val="00B41ECC"/>
    <w:rsid w:val="00B4200E"/>
    <w:rsid w:val="00B4317E"/>
    <w:rsid w:val="00B4333B"/>
    <w:rsid w:val="00B4360C"/>
    <w:rsid w:val="00B441BB"/>
    <w:rsid w:val="00B472FE"/>
    <w:rsid w:val="00B510EA"/>
    <w:rsid w:val="00B51AA7"/>
    <w:rsid w:val="00B56356"/>
    <w:rsid w:val="00B56604"/>
    <w:rsid w:val="00B57D23"/>
    <w:rsid w:val="00B57FC7"/>
    <w:rsid w:val="00B617BC"/>
    <w:rsid w:val="00B63080"/>
    <w:rsid w:val="00B72955"/>
    <w:rsid w:val="00B75C83"/>
    <w:rsid w:val="00B8093C"/>
    <w:rsid w:val="00B81770"/>
    <w:rsid w:val="00B859D7"/>
    <w:rsid w:val="00B9130C"/>
    <w:rsid w:val="00B925A9"/>
    <w:rsid w:val="00B9297D"/>
    <w:rsid w:val="00B943C5"/>
    <w:rsid w:val="00BA1683"/>
    <w:rsid w:val="00BA24E0"/>
    <w:rsid w:val="00BA58E9"/>
    <w:rsid w:val="00BA60FC"/>
    <w:rsid w:val="00BB136E"/>
    <w:rsid w:val="00BB1DF6"/>
    <w:rsid w:val="00BB2167"/>
    <w:rsid w:val="00BB5744"/>
    <w:rsid w:val="00BB614D"/>
    <w:rsid w:val="00BC168B"/>
    <w:rsid w:val="00BC1C3A"/>
    <w:rsid w:val="00BC235B"/>
    <w:rsid w:val="00BC2762"/>
    <w:rsid w:val="00BC288E"/>
    <w:rsid w:val="00BC2F65"/>
    <w:rsid w:val="00BC4F59"/>
    <w:rsid w:val="00BD0938"/>
    <w:rsid w:val="00BD0B00"/>
    <w:rsid w:val="00BD0F9D"/>
    <w:rsid w:val="00BD1D25"/>
    <w:rsid w:val="00BD5F26"/>
    <w:rsid w:val="00BD7164"/>
    <w:rsid w:val="00BE360A"/>
    <w:rsid w:val="00BE4539"/>
    <w:rsid w:val="00BE4664"/>
    <w:rsid w:val="00BE580D"/>
    <w:rsid w:val="00BE586C"/>
    <w:rsid w:val="00BE7480"/>
    <w:rsid w:val="00BF016B"/>
    <w:rsid w:val="00BF1820"/>
    <w:rsid w:val="00BF1E8B"/>
    <w:rsid w:val="00BF3BAF"/>
    <w:rsid w:val="00BF59BD"/>
    <w:rsid w:val="00BF6DBC"/>
    <w:rsid w:val="00C01A81"/>
    <w:rsid w:val="00C03CC1"/>
    <w:rsid w:val="00C05D1D"/>
    <w:rsid w:val="00C07840"/>
    <w:rsid w:val="00C10BC9"/>
    <w:rsid w:val="00C1552F"/>
    <w:rsid w:val="00C15905"/>
    <w:rsid w:val="00C16452"/>
    <w:rsid w:val="00C20060"/>
    <w:rsid w:val="00C22329"/>
    <w:rsid w:val="00C30266"/>
    <w:rsid w:val="00C323D5"/>
    <w:rsid w:val="00C35A01"/>
    <w:rsid w:val="00C36160"/>
    <w:rsid w:val="00C4057B"/>
    <w:rsid w:val="00C41101"/>
    <w:rsid w:val="00C4323D"/>
    <w:rsid w:val="00C453FB"/>
    <w:rsid w:val="00C47539"/>
    <w:rsid w:val="00C476F3"/>
    <w:rsid w:val="00C50D2B"/>
    <w:rsid w:val="00C52BB7"/>
    <w:rsid w:val="00C53238"/>
    <w:rsid w:val="00C56E0D"/>
    <w:rsid w:val="00C57AB0"/>
    <w:rsid w:val="00C602EB"/>
    <w:rsid w:val="00C63532"/>
    <w:rsid w:val="00C640B0"/>
    <w:rsid w:val="00C657CF"/>
    <w:rsid w:val="00C66AC5"/>
    <w:rsid w:val="00C675EF"/>
    <w:rsid w:val="00C707E5"/>
    <w:rsid w:val="00C71B8D"/>
    <w:rsid w:val="00C73D5A"/>
    <w:rsid w:val="00C74E3C"/>
    <w:rsid w:val="00C834B7"/>
    <w:rsid w:val="00C8530F"/>
    <w:rsid w:val="00C858D6"/>
    <w:rsid w:val="00C86D31"/>
    <w:rsid w:val="00C8786A"/>
    <w:rsid w:val="00C91CA8"/>
    <w:rsid w:val="00C934C8"/>
    <w:rsid w:val="00CA0F85"/>
    <w:rsid w:val="00CA3015"/>
    <w:rsid w:val="00CA5767"/>
    <w:rsid w:val="00CB2DBD"/>
    <w:rsid w:val="00CB4719"/>
    <w:rsid w:val="00CB50F1"/>
    <w:rsid w:val="00CC0B57"/>
    <w:rsid w:val="00CC0BD1"/>
    <w:rsid w:val="00CC6D08"/>
    <w:rsid w:val="00CD0E2F"/>
    <w:rsid w:val="00CD1BEC"/>
    <w:rsid w:val="00CD386B"/>
    <w:rsid w:val="00CD3E2B"/>
    <w:rsid w:val="00CD538D"/>
    <w:rsid w:val="00CD551A"/>
    <w:rsid w:val="00CD55E8"/>
    <w:rsid w:val="00CD6539"/>
    <w:rsid w:val="00CE0633"/>
    <w:rsid w:val="00CE0A14"/>
    <w:rsid w:val="00CE202D"/>
    <w:rsid w:val="00CE78CA"/>
    <w:rsid w:val="00CF3254"/>
    <w:rsid w:val="00CF5B59"/>
    <w:rsid w:val="00D00596"/>
    <w:rsid w:val="00D00BFF"/>
    <w:rsid w:val="00D01115"/>
    <w:rsid w:val="00D01AB6"/>
    <w:rsid w:val="00D02C2E"/>
    <w:rsid w:val="00D03DDC"/>
    <w:rsid w:val="00D03FA3"/>
    <w:rsid w:val="00D0781C"/>
    <w:rsid w:val="00D1204A"/>
    <w:rsid w:val="00D13787"/>
    <w:rsid w:val="00D14354"/>
    <w:rsid w:val="00D14FD9"/>
    <w:rsid w:val="00D1626E"/>
    <w:rsid w:val="00D2090D"/>
    <w:rsid w:val="00D20A04"/>
    <w:rsid w:val="00D21E06"/>
    <w:rsid w:val="00D22430"/>
    <w:rsid w:val="00D22E70"/>
    <w:rsid w:val="00D22FD4"/>
    <w:rsid w:val="00D2315E"/>
    <w:rsid w:val="00D255FE"/>
    <w:rsid w:val="00D25769"/>
    <w:rsid w:val="00D26230"/>
    <w:rsid w:val="00D266B6"/>
    <w:rsid w:val="00D34BC1"/>
    <w:rsid w:val="00D34F2D"/>
    <w:rsid w:val="00D37989"/>
    <w:rsid w:val="00D4004C"/>
    <w:rsid w:val="00D40C12"/>
    <w:rsid w:val="00D41225"/>
    <w:rsid w:val="00D41A08"/>
    <w:rsid w:val="00D41F80"/>
    <w:rsid w:val="00D43792"/>
    <w:rsid w:val="00D44B7B"/>
    <w:rsid w:val="00D4553A"/>
    <w:rsid w:val="00D47AFD"/>
    <w:rsid w:val="00D509C7"/>
    <w:rsid w:val="00D53EF7"/>
    <w:rsid w:val="00D571BB"/>
    <w:rsid w:val="00D600A6"/>
    <w:rsid w:val="00D61049"/>
    <w:rsid w:val="00D63A25"/>
    <w:rsid w:val="00D7039B"/>
    <w:rsid w:val="00D71939"/>
    <w:rsid w:val="00D71F4A"/>
    <w:rsid w:val="00D7232E"/>
    <w:rsid w:val="00D73E0F"/>
    <w:rsid w:val="00D80AD1"/>
    <w:rsid w:val="00D813BE"/>
    <w:rsid w:val="00D865F3"/>
    <w:rsid w:val="00D869C2"/>
    <w:rsid w:val="00D95ECC"/>
    <w:rsid w:val="00D964D1"/>
    <w:rsid w:val="00D96D09"/>
    <w:rsid w:val="00DA0FFF"/>
    <w:rsid w:val="00DA4DE1"/>
    <w:rsid w:val="00DA6F60"/>
    <w:rsid w:val="00DA7C60"/>
    <w:rsid w:val="00DB1F80"/>
    <w:rsid w:val="00DB2EF2"/>
    <w:rsid w:val="00DB5D66"/>
    <w:rsid w:val="00DB6633"/>
    <w:rsid w:val="00DB6A30"/>
    <w:rsid w:val="00DC0602"/>
    <w:rsid w:val="00DC3DCF"/>
    <w:rsid w:val="00DD15FB"/>
    <w:rsid w:val="00DD22A0"/>
    <w:rsid w:val="00DD404A"/>
    <w:rsid w:val="00DD50EA"/>
    <w:rsid w:val="00DD5760"/>
    <w:rsid w:val="00DD5F33"/>
    <w:rsid w:val="00DD7344"/>
    <w:rsid w:val="00DD7FA1"/>
    <w:rsid w:val="00DE0A5A"/>
    <w:rsid w:val="00DE22BA"/>
    <w:rsid w:val="00DE24FA"/>
    <w:rsid w:val="00DE2971"/>
    <w:rsid w:val="00DE366D"/>
    <w:rsid w:val="00DE472E"/>
    <w:rsid w:val="00DE51A7"/>
    <w:rsid w:val="00DE770C"/>
    <w:rsid w:val="00DF0669"/>
    <w:rsid w:val="00DF0CB4"/>
    <w:rsid w:val="00DF20AD"/>
    <w:rsid w:val="00DF310E"/>
    <w:rsid w:val="00DF362D"/>
    <w:rsid w:val="00DF38EF"/>
    <w:rsid w:val="00DF3B9A"/>
    <w:rsid w:val="00DF40E8"/>
    <w:rsid w:val="00DF53B5"/>
    <w:rsid w:val="00E01707"/>
    <w:rsid w:val="00E103DB"/>
    <w:rsid w:val="00E10782"/>
    <w:rsid w:val="00E10C21"/>
    <w:rsid w:val="00E12AD3"/>
    <w:rsid w:val="00E13345"/>
    <w:rsid w:val="00E16225"/>
    <w:rsid w:val="00E166F9"/>
    <w:rsid w:val="00E179AC"/>
    <w:rsid w:val="00E17E40"/>
    <w:rsid w:val="00E20C4F"/>
    <w:rsid w:val="00E21BB4"/>
    <w:rsid w:val="00E23452"/>
    <w:rsid w:val="00E2375C"/>
    <w:rsid w:val="00E2381A"/>
    <w:rsid w:val="00E24EEF"/>
    <w:rsid w:val="00E26E06"/>
    <w:rsid w:val="00E30E25"/>
    <w:rsid w:val="00E34347"/>
    <w:rsid w:val="00E34DB1"/>
    <w:rsid w:val="00E35F44"/>
    <w:rsid w:val="00E35F60"/>
    <w:rsid w:val="00E4207B"/>
    <w:rsid w:val="00E43495"/>
    <w:rsid w:val="00E43AF4"/>
    <w:rsid w:val="00E44B0F"/>
    <w:rsid w:val="00E477DD"/>
    <w:rsid w:val="00E47A9C"/>
    <w:rsid w:val="00E532E1"/>
    <w:rsid w:val="00E5346A"/>
    <w:rsid w:val="00E57EEA"/>
    <w:rsid w:val="00E60C6F"/>
    <w:rsid w:val="00E643C9"/>
    <w:rsid w:val="00E67D6F"/>
    <w:rsid w:val="00E71140"/>
    <w:rsid w:val="00E72B11"/>
    <w:rsid w:val="00E74ABE"/>
    <w:rsid w:val="00E779D2"/>
    <w:rsid w:val="00E84824"/>
    <w:rsid w:val="00E861F9"/>
    <w:rsid w:val="00E866BB"/>
    <w:rsid w:val="00E86E05"/>
    <w:rsid w:val="00E92FB1"/>
    <w:rsid w:val="00E93E09"/>
    <w:rsid w:val="00E95121"/>
    <w:rsid w:val="00E97D2F"/>
    <w:rsid w:val="00EA138E"/>
    <w:rsid w:val="00EA168F"/>
    <w:rsid w:val="00EA1E97"/>
    <w:rsid w:val="00EA22E4"/>
    <w:rsid w:val="00EA358A"/>
    <w:rsid w:val="00EA39BB"/>
    <w:rsid w:val="00EA740E"/>
    <w:rsid w:val="00EA7A8C"/>
    <w:rsid w:val="00EA7C6F"/>
    <w:rsid w:val="00EB34DE"/>
    <w:rsid w:val="00EB3820"/>
    <w:rsid w:val="00EB5193"/>
    <w:rsid w:val="00EB76EC"/>
    <w:rsid w:val="00EC5059"/>
    <w:rsid w:val="00EC657C"/>
    <w:rsid w:val="00EC6704"/>
    <w:rsid w:val="00ED11B8"/>
    <w:rsid w:val="00ED18BF"/>
    <w:rsid w:val="00ED192A"/>
    <w:rsid w:val="00ED5B8F"/>
    <w:rsid w:val="00ED765E"/>
    <w:rsid w:val="00ED78C7"/>
    <w:rsid w:val="00EE00FB"/>
    <w:rsid w:val="00EE1227"/>
    <w:rsid w:val="00EE2A91"/>
    <w:rsid w:val="00EE2BC2"/>
    <w:rsid w:val="00EE36A6"/>
    <w:rsid w:val="00EE7338"/>
    <w:rsid w:val="00EE749C"/>
    <w:rsid w:val="00EF1046"/>
    <w:rsid w:val="00EF1AB9"/>
    <w:rsid w:val="00EF3213"/>
    <w:rsid w:val="00F025B8"/>
    <w:rsid w:val="00F055A5"/>
    <w:rsid w:val="00F05C84"/>
    <w:rsid w:val="00F06612"/>
    <w:rsid w:val="00F07F43"/>
    <w:rsid w:val="00F1185D"/>
    <w:rsid w:val="00F1293A"/>
    <w:rsid w:val="00F12BAF"/>
    <w:rsid w:val="00F12D60"/>
    <w:rsid w:val="00F13326"/>
    <w:rsid w:val="00F14208"/>
    <w:rsid w:val="00F14DAD"/>
    <w:rsid w:val="00F15E53"/>
    <w:rsid w:val="00F1606E"/>
    <w:rsid w:val="00F17DCF"/>
    <w:rsid w:val="00F23294"/>
    <w:rsid w:val="00F24B58"/>
    <w:rsid w:val="00F24D39"/>
    <w:rsid w:val="00F269ED"/>
    <w:rsid w:val="00F27009"/>
    <w:rsid w:val="00F30711"/>
    <w:rsid w:val="00F32546"/>
    <w:rsid w:val="00F32807"/>
    <w:rsid w:val="00F32D15"/>
    <w:rsid w:val="00F34581"/>
    <w:rsid w:val="00F37F65"/>
    <w:rsid w:val="00F41738"/>
    <w:rsid w:val="00F41BA3"/>
    <w:rsid w:val="00F440D4"/>
    <w:rsid w:val="00F45CF7"/>
    <w:rsid w:val="00F563C5"/>
    <w:rsid w:val="00F56B59"/>
    <w:rsid w:val="00F6039B"/>
    <w:rsid w:val="00F61E40"/>
    <w:rsid w:val="00F635E7"/>
    <w:rsid w:val="00F6425F"/>
    <w:rsid w:val="00F64FCE"/>
    <w:rsid w:val="00F65F6E"/>
    <w:rsid w:val="00F66625"/>
    <w:rsid w:val="00F67069"/>
    <w:rsid w:val="00F70BB1"/>
    <w:rsid w:val="00F7332D"/>
    <w:rsid w:val="00F7353C"/>
    <w:rsid w:val="00F73B26"/>
    <w:rsid w:val="00F7638A"/>
    <w:rsid w:val="00F8054A"/>
    <w:rsid w:val="00F8093C"/>
    <w:rsid w:val="00F81F7A"/>
    <w:rsid w:val="00F83316"/>
    <w:rsid w:val="00F83438"/>
    <w:rsid w:val="00F84A86"/>
    <w:rsid w:val="00F86811"/>
    <w:rsid w:val="00F901C0"/>
    <w:rsid w:val="00F93169"/>
    <w:rsid w:val="00F9420B"/>
    <w:rsid w:val="00F9552E"/>
    <w:rsid w:val="00FA0429"/>
    <w:rsid w:val="00FA2575"/>
    <w:rsid w:val="00FA266D"/>
    <w:rsid w:val="00FA43F4"/>
    <w:rsid w:val="00FA6168"/>
    <w:rsid w:val="00FA64F0"/>
    <w:rsid w:val="00FA6A6E"/>
    <w:rsid w:val="00FA7318"/>
    <w:rsid w:val="00FA750E"/>
    <w:rsid w:val="00FB28D4"/>
    <w:rsid w:val="00FB4BC0"/>
    <w:rsid w:val="00FB720F"/>
    <w:rsid w:val="00FB7946"/>
    <w:rsid w:val="00FC0A14"/>
    <w:rsid w:val="00FC0FE4"/>
    <w:rsid w:val="00FC2595"/>
    <w:rsid w:val="00FC4CE7"/>
    <w:rsid w:val="00FC5E38"/>
    <w:rsid w:val="00FC6DE4"/>
    <w:rsid w:val="00FD2DD4"/>
    <w:rsid w:val="00FD4DBF"/>
    <w:rsid w:val="00FD65EA"/>
    <w:rsid w:val="00FD6ACA"/>
    <w:rsid w:val="00FD6EB3"/>
    <w:rsid w:val="00FE0A98"/>
    <w:rsid w:val="00FE1B37"/>
    <w:rsid w:val="00FE3B76"/>
    <w:rsid w:val="00FE617E"/>
    <w:rsid w:val="00FF3495"/>
    <w:rsid w:val="00FF611B"/>
    <w:rsid w:val="00FF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858D6"/>
    <w:rPr>
      <w:sz w:val="22"/>
      <w:szCs w:val="22"/>
      <w:lang w:val="nl-NL"/>
    </w:rPr>
  </w:style>
  <w:style w:type="table" w:styleId="Tabelraster">
    <w:name w:val="Table Grid"/>
    <w:basedOn w:val="Standaardtabel"/>
    <w:uiPriority w:val="59"/>
    <w:rsid w:val="00107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0606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table" w:styleId="Gemiddeldraster2-accent1">
    <w:name w:val="Medium Grid 2 Accent 1"/>
    <w:basedOn w:val="Standaardtabel"/>
    <w:uiPriority w:val="68"/>
    <w:rsid w:val="0056502F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Lichtearcering-accent1">
    <w:name w:val="Light Shading Accent 1"/>
    <w:basedOn w:val="Standaardtabel"/>
    <w:uiPriority w:val="60"/>
    <w:rsid w:val="00B21162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Verwijzingopmerking">
    <w:name w:val="annotation reference"/>
    <w:uiPriority w:val="99"/>
    <w:semiHidden/>
    <w:unhideWhenUsed/>
    <w:rsid w:val="00484E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84EBE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rsid w:val="00484EBE"/>
    <w:rPr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4EBE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484EBE"/>
    <w:rPr>
      <w:b/>
      <w:bCs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4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484EBE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2E1208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uiPriority w:val="99"/>
    <w:rsid w:val="00EE00FB"/>
    <w:rPr>
      <w:sz w:val="22"/>
      <w:szCs w:val="22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rsid w:val="00EE00FB"/>
    <w:rPr>
      <w:sz w:val="22"/>
      <w:szCs w:val="22"/>
      <w:lang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BF1E8B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6F1474"/>
    <w:rPr>
      <w:color w:val="808080"/>
    </w:rPr>
  </w:style>
  <w:style w:type="paragraph" w:styleId="Revisie">
    <w:name w:val="Revision"/>
    <w:hidden/>
    <w:uiPriority w:val="99"/>
    <w:semiHidden/>
    <w:rsid w:val="005804FD"/>
    <w:rPr>
      <w:sz w:val="22"/>
      <w:szCs w:val="22"/>
      <w:lang w:val="nl-NL"/>
    </w:rPr>
  </w:style>
  <w:style w:type="character" w:customStyle="1" w:styleId="jrnl">
    <w:name w:val="jrnl"/>
    <w:basedOn w:val="Standaardalinea-lettertype"/>
    <w:rsid w:val="002E2A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858D6"/>
    <w:rPr>
      <w:sz w:val="22"/>
      <w:szCs w:val="22"/>
      <w:lang w:val="nl-NL"/>
    </w:rPr>
  </w:style>
  <w:style w:type="table" w:styleId="Tabelraster">
    <w:name w:val="Table Grid"/>
    <w:basedOn w:val="Standaardtabel"/>
    <w:uiPriority w:val="59"/>
    <w:rsid w:val="00107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0606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table" w:styleId="Gemiddeldraster2-accent1">
    <w:name w:val="Medium Grid 2 Accent 1"/>
    <w:basedOn w:val="Standaardtabel"/>
    <w:uiPriority w:val="68"/>
    <w:rsid w:val="0056502F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Lichtearcering-accent1">
    <w:name w:val="Light Shading Accent 1"/>
    <w:basedOn w:val="Standaardtabel"/>
    <w:uiPriority w:val="60"/>
    <w:rsid w:val="00B21162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Verwijzingopmerking">
    <w:name w:val="annotation reference"/>
    <w:uiPriority w:val="99"/>
    <w:semiHidden/>
    <w:unhideWhenUsed/>
    <w:rsid w:val="00484E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84EBE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rsid w:val="00484EBE"/>
    <w:rPr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4EBE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484EBE"/>
    <w:rPr>
      <w:b/>
      <w:bCs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4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484EBE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2E1208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uiPriority w:val="99"/>
    <w:rsid w:val="00EE00FB"/>
    <w:rPr>
      <w:sz w:val="22"/>
      <w:szCs w:val="22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rsid w:val="00EE00FB"/>
    <w:rPr>
      <w:sz w:val="22"/>
      <w:szCs w:val="22"/>
      <w:lang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BF1E8B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6F1474"/>
    <w:rPr>
      <w:color w:val="808080"/>
    </w:rPr>
  </w:style>
  <w:style w:type="paragraph" w:styleId="Revisie">
    <w:name w:val="Revision"/>
    <w:hidden/>
    <w:uiPriority w:val="99"/>
    <w:semiHidden/>
    <w:rsid w:val="005804FD"/>
    <w:rPr>
      <w:sz w:val="22"/>
      <w:szCs w:val="22"/>
      <w:lang w:val="nl-NL"/>
    </w:rPr>
  </w:style>
  <w:style w:type="character" w:customStyle="1" w:styleId="jrnl">
    <w:name w:val="jrnl"/>
    <w:basedOn w:val="Standaardalinea-lettertype"/>
    <w:rsid w:val="002E2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8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70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69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064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8093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060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757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622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340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8676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655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77234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88211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424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08193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86146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5118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07527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33315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56920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278977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56293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63756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040004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567892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904027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890673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276292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7327672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4519042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8156093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09838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3484383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129004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476812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5535295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6301977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0033094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6779641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11235725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0389249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3880374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8674551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8201560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548639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9227288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8210601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5485558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6634347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724737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6823159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9674516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3846472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787014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305083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531588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58407730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1844333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305473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212443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9662462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2854098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74534843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31741857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646567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736712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7329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90401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97279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1285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14479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34059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5892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2579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0899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24291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6924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8836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6494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15934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9707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9957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37111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55747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58658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30874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65359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93829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90094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49375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93228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88868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4508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4153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1386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11039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97487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35048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4459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24030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63165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60186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1009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4205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84230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7720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51330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37641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75186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77758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7834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86653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4856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5401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41203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1250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2642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0070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0684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4202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7563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82496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0646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1804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2931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5677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854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2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2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1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9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50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432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041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192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1556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910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466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7724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5323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28619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6296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89975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44016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65413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73276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03465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93725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35464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27037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09982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49389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73129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751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1472230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915583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7E15A3-A20F-48EE-9400-56AC5CCC7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605</CharactersWithSpaces>
  <SharedDoc>false</SharedDoc>
  <HLinks>
    <vt:vector size="6" baseType="variant">
      <vt:variant>
        <vt:i4>5242934</vt:i4>
      </vt:variant>
      <vt:variant>
        <vt:i4>0</vt:i4>
      </vt:variant>
      <vt:variant>
        <vt:i4>0</vt:i4>
      </vt:variant>
      <vt:variant>
        <vt:i4>5</vt:i4>
      </vt:variant>
      <vt:variant>
        <vt:lpwstr>mailto:e.i.liem@amc.uva.n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I.M.L. Liem</dc:creator>
  <cp:lastModifiedBy>E.I.M.L. Liem</cp:lastModifiedBy>
  <cp:revision>2</cp:revision>
  <cp:lastPrinted>2016-10-17T11:37:00Z</cp:lastPrinted>
  <dcterms:created xsi:type="dcterms:W3CDTF">2017-08-04T08:12:00Z</dcterms:created>
  <dcterms:modified xsi:type="dcterms:W3CDTF">2017-08-0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.i.liem@amc.uva.nl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